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77935" w14:textId="44C0BEA4" w:rsidR="00777FA7" w:rsidRPr="00777FA7" w:rsidRDefault="00D64006" w:rsidP="00D64006">
      <w:pPr>
        <w:spacing w:after="200" w:line="276" w:lineRule="auto"/>
        <w:jc w:val="both"/>
        <w:rPr>
          <w:rFonts w:ascii="Times New Roman" w:eastAsia="Calibri" w:hAnsi="Times New Roman" w:cs="Times New Roman"/>
          <w:lang w:val="fr-FR"/>
        </w:rPr>
      </w:pPr>
      <w:r>
        <w:rPr>
          <w:rFonts w:ascii="Times New Roman" w:eastAsia="Calibri" w:hAnsi="Times New Roman" w:cs="Times New Roman"/>
          <w:b/>
          <w:bCs/>
          <w:lang w:val="fr-FR"/>
        </w:rPr>
        <w:t>S3 File</w:t>
      </w:r>
      <w:r w:rsidR="00777FA7" w:rsidRPr="00777FA7">
        <w:rPr>
          <w:rFonts w:ascii="Times New Roman" w:eastAsia="Calibri" w:hAnsi="Times New Roman" w:cs="Times New Roman"/>
          <w:b/>
          <w:bCs/>
          <w:lang w:val="fr-FR"/>
        </w:rPr>
        <w:t>:</w:t>
      </w:r>
      <w:r w:rsidR="00777FA7" w:rsidRPr="00777FA7">
        <w:rPr>
          <w:rFonts w:ascii="Times New Roman" w:eastAsia="Calibri" w:hAnsi="Times New Roman" w:cs="Times New Roman"/>
          <w:lang w:val="fr-FR"/>
        </w:rPr>
        <w:t xml:space="preserve"> </w:t>
      </w:r>
      <w:proofErr w:type="spellStart"/>
      <w:r w:rsidR="00777FA7" w:rsidRPr="00777FA7">
        <w:rPr>
          <w:rFonts w:ascii="Times New Roman" w:eastAsia="Calibri" w:hAnsi="Times New Roman" w:cs="Times New Roman"/>
          <w:lang w:val="fr-FR"/>
        </w:rPr>
        <w:t>Correlation</w:t>
      </w:r>
      <w:proofErr w:type="spellEnd"/>
      <w:r w:rsidR="00777FA7" w:rsidRPr="00777FA7">
        <w:rPr>
          <w:rFonts w:ascii="Times New Roman" w:eastAsia="Calibri" w:hAnsi="Times New Roman" w:cs="Times New Roman"/>
          <w:lang w:val="fr-FR"/>
        </w:rPr>
        <w:t xml:space="preserve"> Matrices</w:t>
      </w:r>
      <w:r w:rsidR="0055716C">
        <w:rPr>
          <w:rFonts w:ascii="Times New Roman" w:eastAsia="Calibri" w:hAnsi="Times New Roman" w:cs="Times New Roman"/>
          <w:lang w:val="fr-FR"/>
        </w:rPr>
        <w:t xml:space="preserve"> (</w:t>
      </w:r>
      <w:proofErr w:type="spellStart"/>
      <w:r w:rsidR="0055716C">
        <w:rPr>
          <w:rFonts w:ascii="Times New Roman" w:eastAsia="Calibri" w:hAnsi="Times New Roman" w:cs="Times New Roman"/>
          <w:lang w:val="fr-FR"/>
        </w:rPr>
        <w:t>raw</w:t>
      </w:r>
      <w:proofErr w:type="spellEnd"/>
      <w:r w:rsidR="0055716C">
        <w:rPr>
          <w:rFonts w:ascii="Times New Roman" w:eastAsia="Calibri" w:hAnsi="Times New Roman" w:cs="Times New Roman"/>
          <w:lang w:val="fr-FR"/>
        </w:rPr>
        <w:t xml:space="preserve"> data)</w:t>
      </w:r>
    </w:p>
    <w:p w14:paraId="1811BD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Sustainable</w:t>
      </w:r>
      <w:proofErr w:type="spellEnd"/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Transportation</w:t>
      </w:r>
    </w:p>
    <w:p w14:paraId="7BA16EC9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avioural Beliefs</w:t>
      </w:r>
    </w:p>
    <w:p w14:paraId="7B24076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1.0000000 0.8243271 0.7069462 0.3933497 0.5593121 0.6364094</w:t>
      </w:r>
    </w:p>
    <w:p w14:paraId="303E154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8243271 1.0000000 0.6719317 0.4255190 0.5125471 0.5303673</w:t>
      </w:r>
    </w:p>
    <w:p w14:paraId="58C20FB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7069462 0.6719317 1.0000000 0.2585818 0.3951428 0.4183654</w:t>
      </w:r>
    </w:p>
    <w:p w14:paraId="27E0D22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3933497 0.4255190 0.2585818 1.0000000 0.6727499 0.4988966</w:t>
      </w:r>
    </w:p>
    <w:p w14:paraId="76EB7F6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5593121 0.5125471 0.3951428 0.6727499 1.0000000 0.7583475</w:t>
      </w:r>
    </w:p>
    <w:p w14:paraId="4384879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6364094 0.5303673 0.4183654 0.4988966 0.7583475 1.0000000</w:t>
      </w:r>
    </w:p>
    <w:p w14:paraId="4E5168A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5888377 0.5203815 0.4234760 0.5330564 0.6978773 0.8141611</w:t>
      </w:r>
    </w:p>
    <w:p w14:paraId="24293B4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7681362 0.7640473 0.5954606 0.5191579 0.6052091 0.7370522</w:t>
      </w:r>
    </w:p>
    <w:p w14:paraId="5CD4778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6987465 0.7059732 0.5460024 0.4528905 0.5843559 0.7140310</w:t>
      </w:r>
    </w:p>
    <w:p w14:paraId="5DFB24C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3284098 0.3494437 0.3114918 0.2374387 0.3546012 0.3858887</w:t>
      </w:r>
    </w:p>
    <w:p w14:paraId="06BDD35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2102500 0.1741960 0.2529154 0.5528512 0.4837559 0.2948232</w:t>
      </w:r>
    </w:p>
    <w:p w14:paraId="3B6242B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4359916 0.3495376 0.2652012 0.3230103 0.3969677 0.4221082</w:t>
      </w:r>
    </w:p>
    <w:p w14:paraId="43A56B1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3812464 0.3854597 0.2905407 0.4404605 0.4570394 0.3949642</w:t>
      </w:r>
    </w:p>
    <w:p w14:paraId="3C098B8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3979579 0.3909044 0.3106960 0.4180834 0.4269830 0.4520365</w:t>
      </w:r>
    </w:p>
    <w:p w14:paraId="553A626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5157702 0.4556004 0.4145426 0.3364683 0.4053032 0.4525371</w:t>
      </w:r>
    </w:p>
    <w:p w14:paraId="3BDEEC2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4836670 0.4596884 0.3942019 0.2721521 0.4374395 0.4074727</w:t>
      </w:r>
    </w:p>
    <w:p w14:paraId="7215837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beh_bel7  beh_bel8  beh_bel9 beh_bel10 beh_bel11 beh_bel12</w:t>
      </w:r>
    </w:p>
    <w:p w14:paraId="3E61E93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5888377 0.7681362 0.6987465 0.3284098 0.2102500 0.4359916</w:t>
      </w:r>
    </w:p>
    <w:p w14:paraId="4D3BB8A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5203815 0.7640473 0.7059732 0.3494437 0.1741960 0.3495376</w:t>
      </w:r>
    </w:p>
    <w:p w14:paraId="072856F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4234760 0.5954606 0.5460024 0.3114918 0.2529154 0.2652012</w:t>
      </w:r>
    </w:p>
    <w:p w14:paraId="319DB36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5330564 0.5191579 0.4528905 0.2374387 0.5528512 0.3230103</w:t>
      </w:r>
    </w:p>
    <w:p w14:paraId="09F73BB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6978773 0.6052091 0.5843559 0.3546012 0.4837559 0.3969677</w:t>
      </w:r>
    </w:p>
    <w:p w14:paraId="6CBA02F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8141611 0.7370522 0.7140310 0.3858887 0.2948232 0.4221082</w:t>
      </w:r>
    </w:p>
    <w:p w14:paraId="3711904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1.0000000 0.6620385 0.6496332 0.4899307 0.3952033 0.5216466</w:t>
      </w:r>
    </w:p>
    <w:p w14:paraId="37D800A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6620385 1.0000000 0.8870165 0.3991408 0.2823949 0.4172001</w:t>
      </w:r>
    </w:p>
    <w:p w14:paraId="749CF35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9  0.6496332 0.8870165 1.0000000 0.4228637 0.3334233 0.4549171</w:t>
      </w:r>
    </w:p>
    <w:p w14:paraId="4430E63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4899307 0.3991408 0.4228637 1.0000000 0.3410763 0.5780773</w:t>
      </w:r>
    </w:p>
    <w:p w14:paraId="22FCA51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3952033 0.2823949 0.3334233 0.3410763 1.0000000 0.4445097</w:t>
      </w:r>
    </w:p>
    <w:p w14:paraId="51557C4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5216466 0.4172001 0.4549171 0.5780773 0.4445097 1.0000000</w:t>
      </w:r>
    </w:p>
    <w:p w14:paraId="578CA5D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4955456 0.4068849 0.4605703 0.5720583 0.5794147 0.7002431</w:t>
      </w:r>
    </w:p>
    <w:p w14:paraId="49C366A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5925199 0.4510300 0.4715787 0.7026890 0.4281550 0.6792393</w:t>
      </w:r>
    </w:p>
    <w:p w14:paraId="6846C37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6606637 0.4943320 0.5458662 0.6329569 0.3732012 0.6628742</w:t>
      </w:r>
    </w:p>
    <w:p w14:paraId="7DC5135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5326453 0.3993663 0.4539246 0.5668879 0.3382875 0.5745521</w:t>
      </w:r>
    </w:p>
    <w:p w14:paraId="0C84583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beh_bel13 beh_bel14 beh_bel15 beh_bel16</w:t>
      </w:r>
    </w:p>
    <w:p w14:paraId="4C38D47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3812464 0.3979579 0.5157702 0.4836670</w:t>
      </w:r>
    </w:p>
    <w:p w14:paraId="3B3C236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3854597 0.3909044 0.4556004 0.4596884</w:t>
      </w:r>
    </w:p>
    <w:p w14:paraId="0D26695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2905407 0.3106960 0.4145426 0.3942019</w:t>
      </w:r>
    </w:p>
    <w:p w14:paraId="15A47A1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4404605 0.4180834 0.3364683 0.2721521</w:t>
      </w:r>
    </w:p>
    <w:p w14:paraId="61ED6AE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4570394 0.4269830 0.4053032 0.4374395</w:t>
      </w:r>
    </w:p>
    <w:p w14:paraId="6C2AD48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3949642 0.4520365 0.4525371 0.4074727</w:t>
      </w:r>
    </w:p>
    <w:p w14:paraId="4227B96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4955456 0.5925199 0.6606637 0.5326453</w:t>
      </w:r>
    </w:p>
    <w:p w14:paraId="09014C9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4068849 0.4510300 0.4943320 0.3993663</w:t>
      </w:r>
    </w:p>
    <w:p w14:paraId="11E4D77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4605703 0.4715787 0.5458662 0.4539246</w:t>
      </w:r>
    </w:p>
    <w:p w14:paraId="132B8F9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5720583 0.7026890 0.6329569 0.5668879</w:t>
      </w:r>
    </w:p>
    <w:p w14:paraId="0930115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5794147 0.4281550 0.3732012 0.3382875</w:t>
      </w:r>
    </w:p>
    <w:p w14:paraId="1414D6C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7002431 0.6792393 0.6628742 0.5745521</w:t>
      </w:r>
    </w:p>
    <w:p w14:paraId="7E81147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1.0000000 0.6194628 0.6324980 0.5844314</w:t>
      </w:r>
    </w:p>
    <w:p w14:paraId="38FA261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6194628 1.0000000 0.7638461 0.6059098</w:t>
      </w:r>
    </w:p>
    <w:p w14:paraId="6F932D1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6324980 0.7638461 1.0000000 0.7393920</w:t>
      </w:r>
    </w:p>
    <w:p w14:paraId="7C36DB0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5844314 0.6059098 0.7393920 1.0000000</w:t>
      </w:r>
    </w:p>
    <w:p w14:paraId="5F7D4A3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4954CD7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Normative Beliefs</w:t>
      </w:r>
    </w:p>
    <w:p w14:paraId="4EB1AFA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inj_pos_1   inj_pos_2   inj_pos_3   inj_pos_4   inj_pos_5</w:t>
      </w:r>
    </w:p>
    <w:p w14:paraId="11AD0B9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1   1.00000000  0.09372043  0.05325554  0.20249762  0.25911067</w:t>
      </w:r>
    </w:p>
    <w:p w14:paraId="36A34D5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9372043  1.00000000  0.43374562  0.28939711  0.31406021</w:t>
      </w:r>
    </w:p>
    <w:p w14:paraId="31DBE5F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05325554  0.43374562  1.00000000  0.68253542  0.58457779</w:t>
      </w:r>
    </w:p>
    <w:p w14:paraId="5C1308C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20249762  0.28939711  0.68253542  1.00000000  0.89758177</w:t>
      </w:r>
    </w:p>
    <w:p w14:paraId="6143B8E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25911067  0.31406021  0.58457779  0.89758177  1.00000000</w:t>
      </w:r>
    </w:p>
    <w:p w14:paraId="7E18E86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06693461  0.42712984  0.63914736  0.56668185  0.56281559</w:t>
      </w:r>
    </w:p>
    <w:p w14:paraId="1C99A97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-0.01660416  0.56193730  0.69643223  0.46359344  0.38597786</w:t>
      </w:r>
    </w:p>
    <w:p w14:paraId="4E07FF0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29577329  0.15819529  0.32332261  0.14121439  0.16631752</w:t>
      </w:r>
    </w:p>
    <w:p w14:paraId="23D032A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-0.04829676  0.32379668  0.37512861  0.20485720  0.16036807</w:t>
      </w:r>
    </w:p>
    <w:p w14:paraId="0533C22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-0.08469061  0.21786228  0.28887061  0.06990387  0.03184942</w:t>
      </w:r>
    </w:p>
    <w:p w14:paraId="2DAB2BD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1174075  0.04412248  0.30135989  0.58029393  0.52023697</w:t>
      </w:r>
    </w:p>
    <w:p w14:paraId="1ABD349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17992094 -0.07150790  0.18135241  0.19682756  0.19180280</w:t>
      </w:r>
    </w:p>
    <w:p w14:paraId="67965C4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32806537  0.01277391  0.18438373  0.22498058  0.20957052</w:t>
      </w:r>
    </w:p>
    <w:p w14:paraId="0E5E826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02038096 -0.32013455 -0.07179415 -0.17248779 -0.16648570</w:t>
      </w:r>
    </w:p>
    <w:p w14:paraId="5ABCAFB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17213790 -0.26338406 -0.23884744 -0.23498774 -0.28787612</w:t>
      </w:r>
    </w:p>
    <w:p w14:paraId="13AE99B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-0.16481139 -0.14146180 -0.10874518 -0.12970814 -0.11599643</w:t>
      </w:r>
    </w:p>
    <w:p w14:paraId="2C4CA45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inj_pos_6   inj_pos_7    inj_neg_1   inj_neg_2    inj_neg_3</w:t>
      </w:r>
    </w:p>
    <w:p w14:paraId="1349EF7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06693461 -0.01660416  0.295773291 -0.04829676 -0.084690614</w:t>
      </w:r>
    </w:p>
    <w:p w14:paraId="167512E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42712984  0.56193730  0.158195293  0.32379668  0.217862278</w:t>
      </w:r>
    </w:p>
    <w:p w14:paraId="2463243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63914736  0.69643223  0.323322606  0.37512861  0.288870609</w:t>
      </w:r>
    </w:p>
    <w:p w14:paraId="0A7185A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56668185  0.46359344  0.141214389  0.20485720  0.069903871</w:t>
      </w:r>
    </w:p>
    <w:p w14:paraId="40216DE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56281559  0.38597786  0.166317525  0.16036807  0.031849418</w:t>
      </w:r>
    </w:p>
    <w:p w14:paraId="5D81F1A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1.00000000  0.63063052  0.192220779  0.33880469  0.205132562</w:t>
      </w:r>
    </w:p>
    <w:p w14:paraId="5D20C9D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63063052  1.00000000  0.254944130  0.55298710  0.442223647</w:t>
      </w:r>
    </w:p>
    <w:p w14:paraId="4DEB469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19222078  0.25494413  1.000000000  0.53598040  0.493027014</w:t>
      </w:r>
    </w:p>
    <w:p w14:paraId="55FF1B3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33880469  0.55298710  0.535980404  1.00000000  0.710624122</w:t>
      </w:r>
    </w:p>
    <w:p w14:paraId="36C4E8F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20513256  0.44222365  0.493027014  0.71062412  1.000000000</w:t>
      </w:r>
    </w:p>
    <w:p w14:paraId="3B297A6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8532317  0.09938579 -0.041785149 -0.08612121 -0.152799276</w:t>
      </w:r>
    </w:p>
    <w:p w14:paraId="414ACB1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desc_pos_2  0.09816766 -0.04885853  0.043889106 -0.01268466 -0.003350034</w:t>
      </w:r>
    </w:p>
    <w:p w14:paraId="6D5E183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23073329 -0.04593276  0.245287240  0.01377801  0.038292462</w:t>
      </w:r>
    </w:p>
    <w:p w14:paraId="4DD4785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16368028 -0.11285932 -0.019309330 -0.19899098 -0.103914102</w:t>
      </w:r>
    </w:p>
    <w:p w14:paraId="6B193A1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11392195 -0.11840970  0.003318896  0.21192147  0.221301089</w:t>
      </w:r>
    </w:p>
    <w:p w14:paraId="41D706D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-0.03363465  0.09039842 -0.074218357  0.10203727  0.026016703</w:t>
      </w:r>
    </w:p>
    <w:p w14:paraId="712EF2D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desc_pos_1   desc_pos_2  desc_pos_3  desc_neg_1   desc_neg_2</w:t>
      </w:r>
    </w:p>
    <w:p w14:paraId="312843C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21174075  0.179920940  0.32806537 -0.02038096 -0.172137900</w:t>
      </w:r>
    </w:p>
    <w:p w14:paraId="70BC2EE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4412248 -0.071507898  0.01277391 -0.32013455 -0.263384057</w:t>
      </w:r>
    </w:p>
    <w:p w14:paraId="7E616F4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30135989  0.181352413  0.18438373 -0.07179415 -0.238847439</w:t>
      </w:r>
    </w:p>
    <w:p w14:paraId="7AF6B25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58029393  0.196827561  0.22498058 -0.17248779 -0.234987735</w:t>
      </w:r>
    </w:p>
    <w:p w14:paraId="65255CD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52023697  0.191802804  0.20957052 -0.16648570 -0.287876117</w:t>
      </w:r>
    </w:p>
    <w:p w14:paraId="6567BA2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28532317  0.098167656  0.23073329 -0.16368028 -0.113921955</w:t>
      </w:r>
    </w:p>
    <w:p w14:paraId="575E969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9938579 -0.048858534 -0.04593276 -0.11285932 -0.118409701</w:t>
      </w:r>
    </w:p>
    <w:p w14:paraId="62C4A9F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-0.04178515  0.043889106  0.24528724 -0.01930933  0.003318896</w:t>
      </w:r>
    </w:p>
    <w:p w14:paraId="2DB9A45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-0.08612121 -0.012684662  0.01377801 -0.19899098  0.211921469</w:t>
      </w:r>
    </w:p>
    <w:p w14:paraId="45E2E3F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-0.15279928 -0.003350034  0.03829246 -0.10391410  0.221301089</w:t>
      </w:r>
    </w:p>
    <w:p w14:paraId="2C4F66D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1.00000000  0.259607200  0.17623408  0.05609913 -0.220717391</w:t>
      </w:r>
    </w:p>
    <w:p w14:paraId="7D28710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5960720  1.000000000  0.77668558 -0.13255663  0.026369506</w:t>
      </w:r>
    </w:p>
    <w:p w14:paraId="1386466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17623408  0.776685576  1.00000000 -0.23499840  0.028817421</w:t>
      </w:r>
    </w:p>
    <w:p w14:paraId="2148DF1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05609913 -0.132556627 -0.23499840  1.00000000 -0.163006566</w:t>
      </w:r>
    </w:p>
    <w:p w14:paraId="03A2B21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2 -0.22071739  0.026369506  0.02881742 -0.16300657  1.000000000</w:t>
      </w:r>
    </w:p>
    <w:p w14:paraId="1396320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3 -0.08181937 -0.104992968 -0.17569670  0.18305821  0.479405261</w:t>
      </w:r>
    </w:p>
    <w:p w14:paraId="040A406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           desc_neg_3</w:t>
      </w:r>
    </w:p>
    <w:p w14:paraId="1855DE6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-0.16481139</w:t>
      </w:r>
    </w:p>
    <w:p w14:paraId="3140E7B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14146180</w:t>
      </w:r>
    </w:p>
    <w:p w14:paraId="2206EF7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10874518</w:t>
      </w:r>
    </w:p>
    <w:p w14:paraId="7F1E603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-0.12970814</w:t>
      </w:r>
    </w:p>
    <w:p w14:paraId="4B5E9EC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-0.11599643</w:t>
      </w:r>
    </w:p>
    <w:p w14:paraId="07FD64E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6  -0.03363465</w:t>
      </w:r>
    </w:p>
    <w:p w14:paraId="1F149F0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9039842</w:t>
      </w:r>
    </w:p>
    <w:p w14:paraId="7525905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-0.07421836</w:t>
      </w:r>
    </w:p>
    <w:p w14:paraId="3D1FD17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10203727</w:t>
      </w:r>
    </w:p>
    <w:p w14:paraId="08B3BD5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02601670</w:t>
      </w:r>
    </w:p>
    <w:p w14:paraId="727376C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-0.08181937</w:t>
      </w:r>
    </w:p>
    <w:p w14:paraId="52A1087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-0.10499297</w:t>
      </w:r>
    </w:p>
    <w:p w14:paraId="06CE720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-0.17569670</w:t>
      </w:r>
    </w:p>
    <w:p w14:paraId="38FA5F1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18305821</w:t>
      </w:r>
    </w:p>
    <w:p w14:paraId="781F1E0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2  0.47940526</w:t>
      </w:r>
    </w:p>
    <w:p w14:paraId="5CCF7AC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3  1.00000000</w:t>
      </w:r>
    </w:p>
    <w:p w14:paraId="1EA64A4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C7BACA0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Control Beliefs</w:t>
      </w:r>
    </w:p>
    <w:p w14:paraId="5F9A707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1       fac2        fac3        fac4        bar1</w:t>
      </w:r>
    </w:p>
    <w:p w14:paraId="42DA105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1.00000000  0.8056472  0.68307252  0.79607926 -0.17585497</w:t>
      </w:r>
    </w:p>
    <w:p w14:paraId="42B2153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80564723  1.0000000  0.68061515  0.77359784 -0.11734283</w:t>
      </w:r>
    </w:p>
    <w:p w14:paraId="44E5255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68307252  0.6806152  1.00000000  0.68854254 -0.02030164</w:t>
      </w:r>
    </w:p>
    <w:p w14:paraId="25D566B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 0.79607926  0.7735978  0.68854254  1.00000000 -0.22793917</w:t>
      </w:r>
    </w:p>
    <w:p w14:paraId="06D1A5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-0.17585497 -0.1173428 -0.02030164 -0.22793917  1.00000000</w:t>
      </w:r>
    </w:p>
    <w:p w14:paraId="33C48D4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-0.25635469 -0.1779810 -0.08369359 -0.29174811  0.61366684</w:t>
      </w:r>
    </w:p>
    <w:p w14:paraId="166DDE7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3 -0.22520918 -0.1254342 -0.02487605 -0.30548967  0.42766338</w:t>
      </w:r>
    </w:p>
    <w:p w14:paraId="0FFBB7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4  0.08811891  0.1736151  0.07287416  0.02031111  0.41830683</w:t>
      </w:r>
    </w:p>
    <w:p w14:paraId="46CC946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5 -0.09700416 -0.0474443 -0.27048617 -0.24565625  0.25656175</w:t>
      </w:r>
    </w:p>
    <w:p w14:paraId="31663D4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 xml:space="preserve">            bar2        bar3       bar4        bar5</w:t>
      </w:r>
    </w:p>
    <w:p w14:paraId="3A49FBC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-0.25635469 -0.22520918 0.08811891 -0.09700416</w:t>
      </w:r>
    </w:p>
    <w:p w14:paraId="434BD39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-0.17798101 -0.12543424 0.17361507 -0.04744430</w:t>
      </w:r>
    </w:p>
    <w:p w14:paraId="4F01DFD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-0.08369359 -0.02487605 0.07287416 -0.27048617</w:t>
      </w:r>
    </w:p>
    <w:p w14:paraId="15F5F31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-0.29174811 -0.30548967 0.02031111 -0.24565625</w:t>
      </w:r>
    </w:p>
    <w:p w14:paraId="177C3A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ar1  0.61366684  0.42766338 0.41830683  0.25656175</w:t>
      </w:r>
    </w:p>
    <w:p w14:paraId="13CF16B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 1.00000000  0.55408339 0.47450445  0.28868644</w:t>
      </w:r>
    </w:p>
    <w:p w14:paraId="0AA69D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 0.55408339  1.00000000 0.48162934  0.42906709</w:t>
      </w:r>
    </w:p>
    <w:p w14:paraId="34F62F5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0.47450445  0.48162934 1.00000000  0.43310502</w:t>
      </w:r>
    </w:p>
    <w:p w14:paraId="6382FAA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5  0.28868644  0.42906709 0.43310502  1.00000000</w:t>
      </w:r>
    </w:p>
    <w:p w14:paraId="32D63D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00F6042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Habit Beliefs</w:t>
      </w:r>
    </w:p>
    <w:p w14:paraId="48ECA72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exp1       exp2        exp3        exp4      auto1      auto2</w:t>
      </w:r>
    </w:p>
    <w:p w14:paraId="39D67C6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1   1.00000000  0.7301688 -0.05869706  0.42103337  0.2900740  0.4972007</w:t>
      </w:r>
    </w:p>
    <w:p w14:paraId="7470774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2   0.73016881  1.0000000 -0.20888910  0.45981118  0.1927847  0.5657117</w:t>
      </w:r>
    </w:p>
    <w:p w14:paraId="199DC2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3  -0.05869706 -0.2088891  1.00000000 -0.09219582 -0.2500107 -0.2475029</w:t>
      </w:r>
    </w:p>
    <w:p w14:paraId="5429668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4   0.42103337  0.4598112 -0.09219582  1.00000000  0.2297397  0.2217045</w:t>
      </w:r>
    </w:p>
    <w:p w14:paraId="534F16A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auto1  0.29007402  0.1927847 -0.25001067  0.22973970  1.0000000  0.3149871</w:t>
      </w:r>
    </w:p>
    <w:p w14:paraId="1C257E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auto2  0.49720073  0.5657117 -0.24750287  0.22170455  0.3149871  1.0000000</w:t>
      </w:r>
    </w:p>
    <w:p w14:paraId="65805E2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auto3  0.52749262  0.4453172  0.06460629  0.37937205  0.2594806  0.2875986</w:t>
      </w:r>
    </w:p>
    <w:p w14:paraId="08A868F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auto3</w:t>
      </w:r>
    </w:p>
    <w:p w14:paraId="3FCF96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1  0.52749262</w:t>
      </w:r>
    </w:p>
    <w:p w14:paraId="19BC9E7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exp2  0.44531717</w:t>
      </w:r>
    </w:p>
    <w:p w14:paraId="7418B7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777FA7">
        <w:rPr>
          <w:rFonts w:ascii="Times New Roman" w:eastAsia="Calibri" w:hAnsi="Times New Roman" w:cs="Times New Roman"/>
          <w:sz w:val="22"/>
          <w:szCs w:val="22"/>
        </w:rPr>
        <w:t>exp3  0.06460629</w:t>
      </w:r>
    </w:p>
    <w:p w14:paraId="7336AD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4  0.37937205</w:t>
      </w:r>
    </w:p>
    <w:p w14:paraId="13AA139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1 0.25948062</w:t>
      </w:r>
    </w:p>
    <w:p w14:paraId="7EBE3B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2 0.28759855</w:t>
      </w:r>
    </w:p>
    <w:p w14:paraId="62FCBD4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3 1.00000000</w:t>
      </w:r>
    </w:p>
    <w:p w14:paraId="14F6B76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</w:p>
    <w:p w14:paraId="57E66CAA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Moral Norm Beliefs</w:t>
      </w:r>
    </w:p>
    <w:p w14:paraId="3DE3A0D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resp1     resp2     resp3      val1      val2</w:t>
      </w:r>
    </w:p>
    <w:p w14:paraId="609DD48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resp1 1.0000000 0.9095103 0.6213014 0.8385240 0.5179832</w:t>
      </w:r>
    </w:p>
    <w:p w14:paraId="21EE63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resp2 0.9095103 1.0000000 0.6206369 0.8210409 0.5438983</w:t>
      </w:r>
    </w:p>
    <w:p w14:paraId="5179A03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resp3 0.6213014 0.6206369 1.0000000 0.5292178 0.5311582</w:t>
      </w:r>
    </w:p>
    <w:p w14:paraId="420498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val1  0.8385240 0.8210409 0.5292178 1.0000000 0.5829853</w:t>
      </w:r>
    </w:p>
    <w:p w14:paraId="455A5E2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val2  0.5179832 0.5438983 0.5311582 0.5829853 1.0000000</w:t>
      </w:r>
    </w:p>
    <w:p w14:paraId="36DA01B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480884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Public Transportation</w:t>
      </w:r>
    </w:p>
    <w:p w14:paraId="31F8A126" w14:textId="77777777" w:rsidR="00777FA7" w:rsidRPr="00777FA7" w:rsidRDefault="00777FA7" w:rsidP="00777FA7">
      <w:pPr>
        <w:numPr>
          <w:ilvl w:val="0"/>
          <w:numId w:val="10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avioural Beliefs</w:t>
      </w:r>
    </w:p>
    <w:p w14:paraId="2A4AFFB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1    beh_bel2     beh_bel3    beh_bel4   beh_bel5</w:t>
      </w:r>
    </w:p>
    <w:p w14:paraId="1A41630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1.00000000  0.82132320  0.571663642  0.02359763 0.01417640</w:t>
      </w:r>
    </w:p>
    <w:p w14:paraId="597FEE6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82132320  1.00000000  0.552291587 -0.04729504 0.02440219</w:t>
      </w:r>
    </w:p>
    <w:p w14:paraId="1BEB06B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 0.57166364  0.55229159  1.000000000  0.06350021 0.05403808</w:t>
      </w:r>
    </w:p>
    <w:p w14:paraId="226CA37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02359763 -0.04729504  0.063500212  1.00000000 0.57016947</w:t>
      </w:r>
    </w:p>
    <w:p w14:paraId="3CC907E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01417640  0.02440219  0.054038077  0.57016947 1.00000000</w:t>
      </w:r>
    </w:p>
    <w:p w14:paraId="07409DF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37697486  0.37377870  0.388537039  0.17500336 0.24743861</w:t>
      </w:r>
    </w:p>
    <w:p w14:paraId="54F96C1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27213154  0.26913773  0.102916039  0.46894059 0.51574184</w:t>
      </w:r>
    </w:p>
    <w:p w14:paraId="7FB49A4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04548418  0.01571737 -0.161675591  0.42350642 0.51470810</w:t>
      </w:r>
    </w:p>
    <w:p w14:paraId="4E8E78A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22196316  0.26430385  0.147167118  0.35173152 0.39316712</w:t>
      </w:r>
    </w:p>
    <w:p w14:paraId="4AB815D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09957927  0.02387544  0.036411911  0.60633616 0.38385235</w:t>
      </w:r>
    </w:p>
    <w:p w14:paraId="132B555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05963737  0.06708073 -0.036456931  0.27130151 0.50576167</w:t>
      </w:r>
    </w:p>
    <w:p w14:paraId="0074C75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25000238  0.23974169  0.063000256  0.34018303 0.27976542</w:t>
      </w:r>
    </w:p>
    <w:p w14:paraId="1B100FF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18944185  0.19123628  0.037457614  0.33014341 0.37323902</w:t>
      </w:r>
    </w:p>
    <w:p w14:paraId="5240B1B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04794814  0.07746641 -0.004113851  0.32360970 0.52922191</w:t>
      </w:r>
    </w:p>
    <w:p w14:paraId="16EEE06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12884805  0.13655290  0.008930963  0.23723320 0.41016957</w:t>
      </w:r>
    </w:p>
    <w:p w14:paraId="6522ED69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-0.04750091 -0.05081260 -0.156219430  0.22979227 0.31246874</w:t>
      </w:r>
    </w:p>
    <w:p w14:paraId="07FABED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6  beh_bel7    beh_bel8  beh_bel9  beh_bel10</w:t>
      </w:r>
    </w:p>
    <w:p w14:paraId="39792FC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37697486 0.2721315  0.04548418 0.2219632 0.09957927</w:t>
      </w:r>
    </w:p>
    <w:p w14:paraId="792BAD8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37377870 0.2691377  0.01571737 0.2643039 0.02387544</w:t>
      </w:r>
    </w:p>
    <w:p w14:paraId="1BADF18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38853704 0.1029160 -0.16167559 0.1471671 0.03641191</w:t>
      </w:r>
    </w:p>
    <w:p w14:paraId="7B16E8A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17500336 0.4689406  0.42350642 0.3517315 0.60633616</w:t>
      </w:r>
    </w:p>
    <w:p w14:paraId="38E86C7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5  0.24743861 0.5157418  0.51470810 0.3931671 0.38385235</w:t>
      </w:r>
    </w:p>
    <w:p w14:paraId="4795FFC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1.00000000 0.4715844  0.23686902 0.3726267 0.07261461</w:t>
      </w:r>
    </w:p>
    <w:p w14:paraId="60813F8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47158442 1.0000000  0.55143767 0.7274105 0.23808069</w:t>
      </w:r>
    </w:p>
    <w:p w14:paraId="596E91D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23686902 0.5514377  1.00000000 0.5523371 0.27243808</w:t>
      </w:r>
    </w:p>
    <w:p w14:paraId="01DD5AE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37262670 0.7274105  0.55233715 1.0000000 0.26388827</w:t>
      </w:r>
    </w:p>
    <w:p w14:paraId="23F5A83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07261461 0.2380807  0.27243808 0.2638883 1.00000000</w:t>
      </w:r>
    </w:p>
    <w:p w14:paraId="2243EED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17885832 0.3960698  0.54780419 0.4010080 0.44251377</w:t>
      </w:r>
    </w:p>
    <w:p w14:paraId="232EDEA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25631216 0.5941951  0.49204193 0.6429673 0.44314367</w:t>
      </w:r>
    </w:p>
    <w:p w14:paraId="581FEAF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21094484 0.4817140  0.42213038 0.5982586 0.52916090</w:t>
      </w:r>
    </w:p>
    <w:p w14:paraId="5B85876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21165567 0.3953148  0.55221389 0.5033871 0.36586845</w:t>
      </w:r>
    </w:p>
    <w:p w14:paraId="2CA76DEE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02876330 0.2348427  0.48211593 0.3543801 0.31298506</w:t>
      </w:r>
    </w:p>
    <w:p w14:paraId="2E310733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20138165 0.2506171  0.44510879 0.2452491 0.42266958</w:t>
      </w:r>
    </w:p>
    <w:p w14:paraId="29EDEAC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11  beh_bel12  beh_bel13    beh_bel14   beh_bel15</w:t>
      </w:r>
    </w:p>
    <w:p w14:paraId="2755619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0.05963737 0.25000238 0.18944185  0.047948140 0.128848049</w:t>
      </w:r>
    </w:p>
    <w:p w14:paraId="118D8A4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06708073 0.23974169 0.19123628  0.077466415 0.136552899</w:t>
      </w:r>
    </w:p>
    <w:p w14:paraId="7DFF07B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-0.03645693 0.06300026 0.03745761 -0.004113851 0.008930963</w:t>
      </w:r>
    </w:p>
    <w:p w14:paraId="3BD787E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27130151 0.34018303 0.33014341  0.323609701 0.237233196</w:t>
      </w:r>
    </w:p>
    <w:p w14:paraId="5685074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50576167 0.27976542 0.37323902  0.529221908 0.410169568</w:t>
      </w:r>
    </w:p>
    <w:p w14:paraId="4874F34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17885832 0.25631216 0.21094484  0.211655674 0.028763304</w:t>
      </w:r>
    </w:p>
    <w:p w14:paraId="49A5C562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39606982 0.59419507 0.48171400  0.395314823 0.234842652</w:t>
      </w:r>
    </w:p>
    <w:p w14:paraId="77920B3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54780419 0.49204193 0.42213038  0.552213890 0.482115931</w:t>
      </w:r>
    </w:p>
    <w:p w14:paraId="38C5ACFA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40100801 0.64296726 0.59825865  0.503387135 0.354380122</w:t>
      </w:r>
    </w:p>
    <w:p w14:paraId="1289C4D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44251377 0.44314367 0.52916090  0.365868454 0.312985056</w:t>
      </w:r>
    </w:p>
    <w:p w14:paraId="4A524E8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1.00000000 0.45943663 0.52946289  0.656001211 0.566877976</w:t>
      </w:r>
    </w:p>
    <w:p w14:paraId="529AFDE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45943663 1.00000000 0.77785652  0.558835332 0.386401631</w:t>
      </w:r>
    </w:p>
    <w:p w14:paraId="1F0CADD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52946289 0.77785652 1.00000000  0.600234524 0.455666233</w:t>
      </w:r>
    </w:p>
    <w:p w14:paraId="4474E54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65600121 0.55883533 0.60023452  1.000000000 0.661042966</w:t>
      </w:r>
    </w:p>
    <w:p w14:paraId="538D5B3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56687798 0.38640163 0.45566623  0.661042966 1.000000000</w:t>
      </w:r>
    </w:p>
    <w:p w14:paraId="70F044AF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16  0.49204905 0.43495052 0.45876793  0.554878128 0.507760004</w:t>
      </w:r>
    </w:p>
    <w:p w14:paraId="4C87DE4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16</w:t>
      </w:r>
    </w:p>
    <w:p w14:paraId="1366B7B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-0.04750091</w:t>
      </w:r>
    </w:p>
    <w:p w14:paraId="66A389C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-0.05081260</w:t>
      </w:r>
    </w:p>
    <w:p w14:paraId="2AE87E84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-0.15621943</w:t>
      </w:r>
    </w:p>
    <w:p w14:paraId="344A59C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22979227</w:t>
      </w:r>
    </w:p>
    <w:p w14:paraId="2363209B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31246874</w:t>
      </w:r>
    </w:p>
    <w:p w14:paraId="2CE690B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20138165</w:t>
      </w:r>
    </w:p>
    <w:p w14:paraId="244A44A6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25061712</w:t>
      </w:r>
    </w:p>
    <w:p w14:paraId="5038666D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44510879</w:t>
      </w:r>
    </w:p>
    <w:p w14:paraId="1EBE407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24524908</w:t>
      </w:r>
    </w:p>
    <w:p w14:paraId="03BABE31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42266958</w:t>
      </w:r>
    </w:p>
    <w:p w14:paraId="2E1F0570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49204905</w:t>
      </w:r>
    </w:p>
    <w:p w14:paraId="772076E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43495052</w:t>
      </w:r>
    </w:p>
    <w:p w14:paraId="337E2DE5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45876793</w:t>
      </w:r>
    </w:p>
    <w:p w14:paraId="0AB38A07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55487813</w:t>
      </w:r>
    </w:p>
    <w:p w14:paraId="24C2EE3C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50776000</w:t>
      </w:r>
    </w:p>
    <w:p w14:paraId="653A3668" w14:textId="77777777" w:rsidR="00777FA7" w:rsidRPr="00777FA7" w:rsidRDefault="00777FA7" w:rsidP="00777FA7">
      <w:pPr>
        <w:spacing w:after="200" w:line="276" w:lineRule="auto"/>
        <w:ind w:left="72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1.00000000</w:t>
      </w:r>
    </w:p>
    <w:p w14:paraId="05461F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E459EBF" w14:textId="77777777" w:rsidR="00777FA7" w:rsidRPr="00777FA7" w:rsidRDefault="00777FA7" w:rsidP="00777FA7">
      <w:pPr>
        <w:numPr>
          <w:ilvl w:val="0"/>
          <w:numId w:val="10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Normative Beliefs</w:t>
      </w:r>
    </w:p>
    <w:p w14:paraId="7FE7F8E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inj_pos_1     inj_pos_2   inj_pos_3   inj_pos_4    inj_pos_5</w:t>
      </w:r>
    </w:p>
    <w:p w14:paraId="0145798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1.00000000  0.2578741580 -0.08098027 -0.00320546  0.040795258</w:t>
      </w:r>
    </w:p>
    <w:p w14:paraId="615443B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25787416  1.0000000000  0.18436403  0.13414764  0.007540493</w:t>
      </w:r>
    </w:p>
    <w:p w14:paraId="78B710E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08098027  0.1843640275  1.00000000  0.61639164  0.505077114</w:t>
      </w:r>
    </w:p>
    <w:p w14:paraId="2211886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-0.00320546  0.1341476411  0.61639164  1.00000000  0.483103121</w:t>
      </w:r>
    </w:p>
    <w:p w14:paraId="15A9A5E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04079526  0.0075404925  0.50507711  0.48310312  1.000000000</w:t>
      </w:r>
    </w:p>
    <w:p w14:paraId="284ED01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14431272 -0.0116107070  0.26175484  0.40874915  0.483838780</w:t>
      </w:r>
    </w:p>
    <w:p w14:paraId="729199C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9748271  0.0659591039  0.28134783  0.50439561  0.407810720</w:t>
      </w:r>
    </w:p>
    <w:p w14:paraId="56C66E6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neg_1  -0.07334293 -0.0008898417  0.14457548  0.05887492 -0.066133657</w:t>
      </w:r>
    </w:p>
    <w:p w14:paraId="1586DF0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0332987  0.1357598655  0.06141642 -0.03942260  0.096993954</w:t>
      </w:r>
    </w:p>
    <w:p w14:paraId="722604E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41565782  0.2019801796  0.05713726  0.04357174  0.191709321</w:t>
      </w:r>
    </w:p>
    <w:p w14:paraId="3797D09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29396628  0.2935070858  0.11093477  0.25462409  0.068623597</w:t>
      </w:r>
    </w:p>
    <w:p w14:paraId="5629F84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39737642  0.2967215932  0.14690774  0.19897495  0.301169102</w:t>
      </w:r>
    </w:p>
    <w:p w14:paraId="2326002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01819508  0.0268144908  0.15557592  0.28662977  0.277161253</w:t>
      </w:r>
    </w:p>
    <w:p w14:paraId="03E09B8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23195276  0.2108414611  0.05445530  0.14382372  0.241752950</w:t>
      </w:r>
    </w:p>
    <w:p w14:paraId="5ABB6F3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36468986 -0.1226356765  0.33714405  0.17587960  0.234629913</w:t>
      </w:r>
    </w:p>
    <w:p w14:paraId="63A5B33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19108059 -0.1031524518  0.29669566  0.04002439  0.207494380</w:t>
      </w:r>
    </w:p>
    <w:p w14:paraId="66DA48C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-0.18144199 -0.0165153574  0.22182075  0.02866245  0.136502010</w:t>
      </w:r>
    </w:p>
    <w:p w14:paraId="5F280DA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inj_pos_6    inj_pos_7     inj_neg_1  desc_pos_1  desc_pos_2</w:t>
      </w:r>
    </w:p>
    <w:p w14:paraId="1E9FD0E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14431272  0.097482714 -0.0733429261  0.20332987  0.41565782</w:t>
      </w:r>
    </w:p>
    <w:p w14:paraId="741EDC1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01161071  0.065959104 -0.0008898417  0.13575987  0.20198018</w:t>
      </w:r>
    </w:p>
    <w:p w14:paraId="5EEEC0A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26175484  0.281347829  0.1445754785  0.06141642  0.05713726</w:t>
      </w:r>
    </w:p>
    <w:p w14:paraId="08611C5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40874915  0.504395613  0.0588749206 -0.03942260  0.04357174</w:t>
      </w:r>
    </w:p>
    <w:p w14:paraId="1088D10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48383878  0.407810720 -0.0661336573  0.09699395  0.19170932</w:t>
      </w:r>
    </w:p>
    <w:p w14:paraId="6BC7E5D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1.00000000  0.556637219  0.0349049744  0.05109391  0.15759468</w:t>
      </w:r>
    </w:p>
    <w:p w14:paraId="6EC8487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55663722  1.000000000  0.0021495619 -0.03472420  0.26276117</w:t>
      </w:r>
    </w:p>
    <w:p w14:paraId="14909FE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03490497  0.002149562  1.0000000000  0.15083175 -0.12962396</w:t>
      </w:r>
    </w:p>
    <w:p w14:paraId="0B53FE7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05109391 -0.034724197  0.1508317501  1.00000000  0.47910160</w:t>
      </w:r>
    </w:p>
    <w:p w14:paraId="3056245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15759468  0.262761172 -0.1296239572  0.47910160  1.00000000</w:t>
      </w:r>
    </w:p>
    <w:p w14:paraId="73BD539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17808143  0.224908232  0.0995554282  0.15126882  0.39290560</w:t>
      </w:r>
    </w:p>
    <w:p w14:paraId="413D4304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12324592  0.097465947 -0.0303879116  0.32325192  0.43111775</w:t>
      </w:r>
    </w:p>
    <w:p w14:paraId="6640C4E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24540744  0.204525484  0.0087233679 -0.02617048  0.06333459</w:t>
      </w:r>
    </w:p>
    <w:p w14:paraId="5DCE7A3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18306648  0.075167254 -0.0657055238  0.25576200  0.41715735</w:t>
      </w:r>
    </w:p>
    <w:p w14:paraId="5533F8A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07798285  0.089689478  0.0956253724 -0.08939467 -0.11779187</w:t>
      </w:r>
    </w:p>
    <w:p w14:paraId="45D6387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 0.05588620  0.020646143  0.1631386886  0.03536358 -0.01214062</w:t>
      </w:r>
    </w:p>
    <w:p w14:paraId="4641105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0.02109648  0.030752872  0.3438143597  0.00328057 -0.06961617</w:t>
      </w:r>
    </w:p>
    <w:p w14:paraId="491D7F2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 xml:space="preserve">            desc_pos_3  desc_pos_4   desc_pos_5  desc_pos_6  desc_neg_1</w:t>
      </w:r>
    </w:p>
    <w:p w14:paraId="0BA4AE74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29396628  0.39737642  0.018195076  0.23195276 -0.36468986</w:t>
      </w:r>
    </w:p>
    <w:p w14:paraId="47C5481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29350709  0.29672159  0.026814491  0.21084146 -0.12263568</w:t>
      </w:r>
    </w:p>
    <w:p w14:paraId="766BA42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11093477  0.14690774  0.155575920  0.05445530  0.33714405</w:t>
      </w:r>
    </w:p>
    <w:p w14:paraId="1A85211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25462409  0.19897495  0.286629775  0.14382372  0.17587960</w:t>
      </w:r>
    </w:p>
    <w:p w14:paraId="00526C4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06862360  0.30116910  0.277161253  0.24175295  0.23462991</w:t>
      </w:r>
    </w:p>
    <w:p w14:paraId="7511D21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17808143  0.12324592  0.245407437  0.18306648  0.07798285</w:t>
      </w:r>
    </w:p>
    <w:p w14:paraId="47B5897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22490823  0.09746595  0.204525484  0.07516725  0.08968948</w:t>
      </w:r>
    </w:p>
    <w:p w14:paraId="1A67324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09955543 -0.03038791  0.008723368 -0.06570552  0.09562537</w:t>
      </w:r>
    </w:p>
    <w:p w14:paraId="0400D9C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15126882  0.32325192 -0.026170483  0.25576200 -0.08939467</w:t>
      </w:r>
    </w:p>
    <w:p w14:paraId="2FAECD0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39290560  0.43111775  0.063334593  0.41715735 -0.11779187</w:t>
      </w:r>
    </w:p>
    <w:p w14:paraId="5FFB7DE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1.00000000  0.43803338  0.136645515  0.25673084 -0.07290831</w:t>
      </w:r>
    </w:p>
    <w:p w14:paraId="4E1AA96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43803338  1.00000000  0.189822450  0.39910089 -0.15337381</w:t>
      </w:r>
    </w:p>
    <w:p w14:paraId="6FE229D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13664552  0.18982245  1.000000000  0.26890481 -0.02883466</w:t>
      </w:r>
    </w:p>
    <w:p w14:paraId="526AF664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25673084  0.39910089  0.268904810  1.00000000 -0.02282108</w:t>
      </w:r>
    </w:p>
    <w:p w14:paraId="6C7B2E7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07290831 -0.15337381 -0.028834660 -0.02282108  1.00000000</w:t>
      </w:r>
    </w:p>
    <w:p w14:paraId="4CB2B11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08105379 -0.14147334 -0.061721841 -0.00860772  0.66610296</w:t>
      </w:r>
    </w:p>
    <w:p w14:paraId="7E41D21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-0.06646022 -0.11769102 -0.040042499 -0.24959075  0.46526763</w:t>
      </w:r>
    </w:p>
    <w:p w14:paraId="3E25C8C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desc_neg_2  desc_neg_3</w:t>
      </w:r>
    </w:p>
    <w:p w14:paraId="4A9416B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-0.19108059 -0.18144199</w:t>
      </w:r>
    </w:p>
    <w:p w14:paraId="2E37581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10315245 -0.01651536</w:t>
      </w:r>
    </w:p>
    <w:p w14:paraId="1C3A873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29669566  0.22182075</w:t>
      </w:r>
    </w:p>
    <w:p w14:paraId="0C628A0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04002439  0.02866245</w:t>
      </w:r>
    </w:p>
    <w:p w14:paraId="3B54D1E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20749438  0.13650201</w:t>
      </w:r>
    </w:p>
    <w:p w14:paraId="4004813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05588620  0.02109648</w:t>
      </w:r>
    </w:p>
    <w:p w14:paraId="07DD60E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2064614  0.03075287</w:t>
      </w:r>
    </w:p>
    <w:p w14:paraId="52DBAD4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16313869  0.34381436</w:t>
      </w:r>
    </w:p>
    <w:p w14:paraId="50924B9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03536358  0.00328057</w:t>
      </w:r>
    </w:p>
    <w:p w14:paraId="176AA37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desc_pos_2 -0.01214062 -0.06961617</w:t>
      </w:r>
    </w:p>
    <w:p w14:paraId="710CF9B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pos_3 -0.08105379 -0.06646022</w:t>
      </w:r>
    </w:p>
    <w:p w14:paraId="19D5EA1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pos_4 -0.14147334 -0.11769102</w:t>
      </w:r>
    </w:p>
    <w:p w14:paraId="3E82DFD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pos_5 -0.06172184 -0.04004250</w:t>
      </w:r>
    </w:p>
    <w:p w14:paraId="3DD2AA6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pos_6 -0.00860772 -0.24959075</w:t>
      </w:r>
    </w:p>
    <w:p w14:paraId="55E0F794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1  0.66610296  0.46526763</w:t>
      </w:r>
    </w:p>
    <w:p w14:paraId="3286DCC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2  1.00000000  0.46514982</w:t>
      </w:r>
    </w:p>
    <w:p w14:paraId="7ACFB8D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3  0.46514982  1.00000000</w:t>
      </w:r>
    </w:p>
    <w:p w14:paraId="0DF3236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43A2778B" w14:textId="77777777" w:rsidR="00777FA7" w:rsidRPr="00777FA7" w:rsidRDefault="00777FA7" w:rsidP="00777FA7">
      <w:pPr>
        <w:numPr>
          <w:ilvl w:val="0"/>
          <w:numId w:val="10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Control Beliefs</w:t>
      </w:r>
    </w:p>
    <w:p w14:paraId="4AD0E7C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1        fac2        fac3        fac4        fac5</w:t>
      </w:r>
    </w:p>
    <w:p w14:paraId="4B57FCA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1.00000000  0.70478973  0.40956363  0.56852501  0.37424260</w:t>
      </w:r>
    </w:p>
    <w:p w14:paraId="09838FB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70478973  1.00000000  0.48136803  0.62323677  0.39382998</w:t>
      </w:r>
    </w:p>
    <w:p w14:paraId="172C660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40956363  0.48136803  1.00000000  0.60669598  0.64714763</w:t>
      </w:r>
    </w:p>
    <w:p w14:paraId="1D52BD2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 0.56852501  0.62323677  0.60669598  1.00000000  0.59987532</w:t>
      </w:r>
    </w:p>
    <w:p w14:paraId="0A2FA49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 0.37424260  0.39382998  0.64714763  0.59987532  1.00000000</w:t>
      </w:r>
    </w:p>
    <w:p w14:paraId="60C9EE66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6  0.74081329  0.73213343  0.54328590  0.69902119  0.55289134</w:t>
      </w:r>
    </w:p>
    <w:p w14:paraId="3DCBAC1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-0.32719860 -0.29657083 -0.73325061 -0.35339018 -0.45153280</w:t>
      </w:r>
    </w:p>
    <w:p w14:paraId="499539C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2 -0.25932119 -0.33525617  0.01438619 -0.21938313 -0.12097934</w:t>
      </w:r>
    </w:p>
    <w:p w14:paraId="7CD58DA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3 -0.35964725 -0.43725743 -0.06048372 -0.21666985 -0.12187706</w:t>
      </w:r>
    </w:p>
    <w:p w14:paraId="27A953F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4 -0.17146746 -0.32327608 -0.01754507 -0.17592489 -0.09423479</w:t>
      </w:r>
    </w:p>
    <w:p w14:paraId="2607A31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5  0.02799960 -0.02834411  0.07512372 -0.10086075 -0.02661101</w:t>
      </w:r>
    </w:p>
    <w:p w14:paraId="0E09951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6  0.04184050  0.07133526  0.01411772 -0.11970266 -0.10734662</w:t>
      </w:r>
    </w:p>
    <w:p w14:paraId="20A82E2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7 -0.05332722  0.11876340  0.04599287 -0.04976284 -0.21425645</w:t>
      </w:r>
    </w:p>
    <w:p w14:paraId="6EFF4F8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6       bar1        bar2        bar3        bar4</w:t>
      </w:r>
    </w:p>
    <w:p w14:paraId="5399F0B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0.74081329 -0.3271986 -0.25932119 -0.35964725 -0.17146746</w:t>
      </w:r>
    </w:p>
    <w:p w14:paraId="53B36E4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73213343 -0.2965708 -0.33525617 -0.43725743 -0.32327608</w:t>
      </w:r>
    </w:p>
    <w:p w14:paraId="259A413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54328590 -0.7332506  0.01438619 -0.06048372 -0.01754507</w:t>
      </w:r>
    </w:p>
    <w:p w14:paraId="29C4569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fac4  0.69902119 -0.3533902 -0.21938313 -0.21666985 -0.17592489</w:t>
      </w:r>
    </w:p>
    <w:p w14:paraId="6C3990A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 0.55289134 -0.4515328 -0.12097934 -0.12187706 -0.09423479</w:t>
      </w:r>
    </w:p>
    <w:p w14:paraId="776F354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fac6  1.00000000 -0.3148141 -0.28885332 -0.30190280 -0.18869607</w:t>
      </w:r>
    </w:p>
    <w:p w14:paraId="005CB4B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1 -0.31481411  1.0000000  0.17560518  0.28687164  0.19441469</w:t>
      </w:r>
    </w:p>
    <w:p w14:paraId="7F8CF5E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2 -0.28885332  0.1756052  1.00000000  0.82497990  0.64129216</w:t>
      </w:r>
    </w:p>
    <w:p w14:paraId="5DC214E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3 -0.30190280  0.2868716  0.82497990  1.00000000  0.74477337</w:t>
      </w:r>
    </w:p>
    <w:p w14:paraId="79A7D6E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4 -0.18869607  0.1944147  0.64129216  0.74477337  1.00000000</w:t>
      </w:r>
    </w:p>
    <w:p w14:paraId="36ED1E1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5  0.02939689  0.1585362  0.43540183  0.48755158  0.61686436</w:t>
      </w:r>
    </w:p>
    <w:p w14:paraId="41A8F41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6  0.04570597  0.1859242  0.27684342  0.33618793  0.45443429</w:t>
      </w:r>
    </w:p>
    <w:p w14:paraId="09A9AB2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7  0.04912745  0.1110819  0.09811526  0.12822105  0.07807860</w:t>
      </w:r>
    </w:p>
    <w:p w14:paraId="4D175D2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ar5        bar6        bar7</w:t>
      </w:r>
    </w:p>
    <w:p w14:paraId="145E135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0.02799960  0.04184050 -0.05332722</w:t>
      </w:r>
    </w:p>
    <w:p w14:paraId="7818A67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-0.02834411  0.07133526  0.11876340</w:t>
      </w:r>
    </w:p>
    <w:p w14:paraId="64B7872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07512372  0.01411772  0.04599287</w:t>
      </w:r>
    </w:p>
    <w:p w14:paraId="6FC91F0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-0.10086075 -0.11970266 -0.04976284</w:t>
      </w:r>
    </w:p>
    <w:p w14:paraId="11B79E3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-0.02661101 -0.10734662 -0.21425645</w:t>
      </w:r>
    </w:p>
    <w:p w14:paraId="4C3E769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6  0.02939689  0.04570597  0.04912745</w:t>
      </w:r>
    </w:p>
    <w:p w14:paraId="1358059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 0.15853619  0.18592418  0.11108194</w:t>
      </w:r>
    </w:p>
    <w:p w14:paraId="32DBA5C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 0.43540183  0.27684342  0.09811526</w:t>
      </w:r>
    </w:p>
    <w:p w14:paraId="2F72E1E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 0.48755158  0.33618793  0.12822105</w:t>
      </w:r>
    </w:p>
    <w:p w14:paraId="65509635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0.61686436  0.45443429  0.07807860</w:t>
      </w:r>
    </w:p>
    <w:p w14:paraId="5F9F59CD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5  1.00000000  0.76072703  0.40567699</w:t>
      </w:r>
    </w:p>
    <w:p w14:paraId="7F44F28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6  0.76072703  1.00000000  0.45617654</w:t>
      </w:r>
    </w:p>
    <w:p w14:paraId="1319E65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7  0.40567699  0.45617654  1.00000000</w:t>
      </w:r>
    </w:p>
    <w:p w14:paraId="63A6464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7CE33E93" w14:textId="77777777" w:rsidR="00777FA7" w:rsidRPr="00777FA7" w:rsidRDefault="00777FA7" w:rsidP="00777FA7">
      <w:pPr>
        <w:numPr>
          <w:ilvl w:val="0"/>
          <w:numId w:val="10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Habit Beliefs</w:t>
      </w:r>
    </w:p>
    <w:p w14:paraId="34E4885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exp1      exp2        exp3        exp4        exp5</w:t>
      </w:r>
    </w:p>
    <w:p w14:paraId="3E500E1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1  1.000000000 0.3854709  0.49982878  0.47613885  0.36756289</w:t>
      </w:r>
    </w:p>
    <w:p w14:paraId="203A161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exp2  0.385470856 1.0000000  0.15216953  0.39281203  0.29757446</w:t>
      </w:r>
    </w:p>
    <w:p w14:paraId="6F6E935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3  0.499828784 0.1521695  1.00000000  0.34625816  0.39431788</w:t>
      </w:r>
    </w:p>
    <w:p w14:paraId="0016B39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4  0.476138852 0.3928120  0.34625816  1.00000000  0.55762100</w:t>
      </w:r>
    </w:p>
    <w:p w14:paraId="01F56D9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5  0.367562885 0.2975745  0.39431788  0.55762100  1.00000000</w:t>
      </w:r>
    </w:p>
    <w:p w14:paraId="3F79443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6 -0.099256547 0.1703602 -0.01259592 -0.15783884 -0.22110018</w:t>
      </w:r>
    </w:p>
    <w:p w14:paraId="2A3AF91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1 -0.053757749 0.2409918  0.05738587  0.10415347  0.03122838</w:t>
      </w:r>
    </w:p>
    <w:p w14:paraId="3372F2CC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2 -0.006195409 0.3668969 -0.05709123  0.26171034  0.08291954</w:t>
      </w:r>
    </w:p>
    <w:p w14:paraId="5BD9573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3  0.099799763 0.3326831  0.01834464  0.10881857 -0.01349827</w:t>
      </w:r>
    </w:p>
    <w:p w14:paraId="3BF3FAC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4  0.085221635 0.1877801 -0.04710372  0.07526118 -0.02131004</w:t>
      </w:r>
    </w:p>
    <w:p w14:paraId="19E777D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exp6        hab1         hab2        hab3        hab4</w:t>
      </w:r>
    </w:p>
    <w:p w14:paraId="5FEC14C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1 -0.09925655 -0.05375775 -0.006195409  0.09979976  0.08522164</w:t>
      </w:r>
    </w:p>
    <w:p w14:paraId="7EE68C5B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2  0.17036019  0.24099176  0.366896926  0.33268312  0.18778014</w:t>
      </w:r>
    </w:p>
    <w:p w14:paraId="6DA36C60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3 -0.01259592  0.05738587 -0.057091235  0.01834464 -0.04710372</w:t>
      </w:r>
    </w:p>
    <w:p w14:paraId="31819FA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4 -0.15783884  0.10415347  0.261710339  0.10881857  0.07526118</w:t>
      </w:r>
    </w:p>
    <w:p w14:paraId="54D792F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5 -0.22110018  0.03122838  0.082919544 -0.01349827 -0.02131004</w:t>
      </w:r>
    </w:p>
    <w:p w14:paraId="6D2E669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exp6  1.00000000  0.16359895  0.070830974  0.35365272  0.09472713</w:t>
      </w:r>
    </w:p>
    <w:p w14:paraId="2821E281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1  0.16359895  1.00000000  0.651079496  0.50115747  0.16509019</w:t>
      </w:r>
    </w:p>
    <w:p w14:paraId="36FB454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2  0.07083097  0.65107950  1.000000000  0.43425088  0.12989068</w:t>
      </w:r>
    </w:p>
    <w:p w14:paraId="609CB90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3  0.35365272  0.50115747  0.434250883  1.00000000  0.57418015</w:t>
      </w:r>
    </w:p>
    <w:p w14:paraId="77727F3A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hab4  0.09472713  0.16509019  0.129890681  0.57418015  1.00000000</w:t>
      </w:r>
    </w:p>
    <w:p w14:paraId="7E87DDC9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</w:p>
    <w:p w14:paraId="3D5462D4" w14:textId="77777777" w:rsidR="00777FA7" w:rsidRPr="00777FA7" w:rsidRDefault="00777FA7" w:rsidP="00777FA7">
      <w:pPr>
        <w:numPr>
          <w:ilvl w:val="0"/>
          <w:numId w:val="10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Moral Norm Beliefs</w:t>
      </w:r>
    </w:p>
    <w:p w14:paraId="69602DC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resp1     resp2     resp3       val1      val2</w:t>
      </w:r>
    </w:p>
    <w:p w14:paraId="29C88E5F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1 1.00000000 0.5698956 0.4932117 0.09307407 0.6310631</w:t>
      </w:r>
    </w:p>
    <w:p w14:paraId="0E0AA80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2 0.56989564 1.0000000 0.6031280 0.14244606 0.3834176</w:t>
      </w:r>
    </w:p>
    <w:p w14:paraId="49DC11DE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3 0.49321174 0.6031280 1.0000000 0.12116343 0.3597690</w:t>
      </w:r>
    </w:p>
    <w:p w14:paraId="1AA653E2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1  0.09307407 0.1424461 0.1211634 1.00000000 0.2394576</w:t>
      </w:r>
    </w:p>
    <w:p w14:paraId="79ECBD98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2  0.63106310 0.3834176 0.3597690 0.23945758 1.0000000</w:t>
      </w:r>
    </w:p>
    <w:p w14:paraId="0A326EC7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</w:p>
    <w:p w14:paraId="4BD073D3" w14:textId="77777777" w:rsidR="00777FA7" w:rsidRPr="00777FA7" w:rsidRDefault="00777FA7" w:rsidP="00777FA7">
      <w:pPr>
        <w:spacing w:after="200" w:line="276" w:lineRule="auto"/>
        <w:ind w:left="360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</w:p>
    <w:p w14:paraId="16F853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Walking and Cycling</w:t>
      </w:r>
    </w:p>
    <w:p w14:paraId="4FB95324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avioural Beliefs</w:t>
      </w:r>
    </w:p>
    <w:p w14:paraId="13B758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1    beh_bel2    beh_bel3    beh_bel4    beh_bel5</w:t>
      </w:r>
    </w:p>
    <w:p w14:paraId="7BDC706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1.00000000  0.70846202  0.26852107  0.22573517  0.41861835</w:t>
      </w:r>
    </w:p>
    <w:p w14:paraId="52D1824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70846202  1.00000000  0.31601110  0.29932665  0.40602841</w:t>
      </w:r>
    </w:p>
    <w:p w14:paraId="4A809E1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 0.26852107  0.31601110  1.00000000  0.17437146  0.31698860</w:t>
      </w:r>
    </w:p>
    <w:p w14:paraId="433E85B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22573517  0.29932665  0.17437146  1.00000000  0.37610073</w:t>
      </w:r>
    </w:p>
    <w:p w14:paraId="509CACC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41861835  0.40602841  0.31698860  0.37610073  1.00000000</w:t>
      </w:r>
    </w:p>
    <w:p w14:paraId="259C11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21684371  0.26583152  0.34581298  0.36031059  0.55314384</w:t>
      </w:r>
    </w:p>
    <w:p w14:paraId="6F5732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39270408  0.39260602  0.13766221  0.54997332  0.36278915</w:t>
      </w:r>
    </w:p>
    <w:p w14:paraId="7F4BDA3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32149133  0.39316215  0.05758592  0.48867861  0.18038694</w:t>
      </w:r>
    </w:p>
    <w:p w14:paraId="1BFE72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49497521  0.52563609  0.23213411  0.45969493  0.28697936</w:t>
      </w:r>
    </w:p>
    <w:p w14:paraId="0B74C2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43716314  0.51376797  0.13537198  0.42465874  0.22663802</w:t>
      </w:r>
    </w:p>
    <w:p w14:paraId="1968CF1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22904098  0.38654025  0.20881527  0.42759300  0.09509579</w:t>
      </w:r>
    </w:p>
    <w:p w14:paraId="64DD1F6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04669817  0.00000000 -0.02850171  0.03644583 -0.03611222</w:t>
      </w:r>
    </w:p>
    <w:p w14:paraId="120BD81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02917488 -0.04614670 -0.13598555  0.19549537 -0.04807849</w:t>
      </w:r>
    </w:p>
    <w:p w14:paraId="6B6EB4D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-0.01414449  0.07435894  0.09901138 -0.01246899 -0.19696934</w:t>
      </w:r>
    </w:p>
    <w:p w14:paraId="111D647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30771632  0.32982539  0.10322452  0.01919937  0.17673198</w:t>
      </w:r>
    </w:p>
    <w:p w14:paraId="2FA31B1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0.08413153  0.06989996 -0.04003380  0.11901609 -0.17115493</w:t>
      </w:r>
    </w:p>
    <w:p w14:paraId="1F532B9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7  0.09998679  0.06167945 -0.02669168  0.11934016 -0.18014971</w:t>
      </w:r>
    </w:p>
    <w:p w14:paraId="54BCA28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8  0.08704700  0.05746879 -0.03857963  0.04077083 -0.15781016</w:t>
      </w:r>
    </w:p>
    <w:p w14:paraId="63B3672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6     beh_bel7   beh_bel8  beh_bel9  beh_bel10</w:t>
      </w:r>
    </w:p>
    <w:p w14:paraId="748A6F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0.21684371  0.392704082 0.32149133 0.4949752 0.43716314</w:t>
      </w:r>
    </w:p>
    <w:p w14:paraId="7DF6DE5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26583152  0.392606019 0.39316215 0.5256361 0.51376797</w:t>
      </w:r>
    </w:p>
    <w:p w14:paraId="02BC16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 0.34581298  0.137662211 0.05758592 0.2321341 0.13537198</w:t>
      </w:r>
    </w:p>
    <w:p w14:paraId="04C971C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36031059  0.549973323 0.48867861 0.4596949 0.42465874</w:t>
      </w:r>
    </w:p>
    <w:p w14:paraId="3F1E785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5   0.55314384  0.362789149 0.18038694 0.2869794 0.22663802</w:t>
      </w:r>
    </w:p>
    <w:p w14:paraId="0EFAC5E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1.00000000  0.332396988 0.33517734 0.3414389 0.53289748</w:t>
      </w:r>
    </w:p>
    <w:p w14:paraId="4586536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33239699  1.000000000 0.66663794 0.6204820 0.62295028</w:t>
      </w:r>
    </w:p>
    <w:p w14:paraId="4D3B851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33517734  0.666637940 1.00000000 0.7062243 0.77114509</w:t>
      </w:r>
    </w:p>
    <w:p w14:paraId="7F6EA7C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34143886  0.620482016 0.70622428 1.0000000 0.69399924</w:t>
      </w:r>
    </w:p>
    <w:p w14:paraId="5327CCB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53289748  0.622950278 0.77114509 0.6939992 1.00000000</w:t>
      </w:r>
    </w:p>
    <w:p w14:paraId="38E49A1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32302677  0.379250122 0.69599726 0.5652364 0.63572837</w:t>
      </w:r>
    </w:p>
    <w:p w14:paraId="34F90F0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-0.03102897  0.224862525 0.23238037 0.1132072 0.10355086</w:t>
      </w:r>
    </w:p>
    <w:p w14:paraId="51C20D6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09110366 -0.021943608 0.28342437 0.1266205 0.19438631</w:t>
      </w:r>
    </w:p>
    <w:p w14:paraId="1C89196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-0.12892622 -0.015743658 0.24928933 0.1571723 0.09387284</w:t>
      </w:r>
    </w:p>
    <w:p w14:paraId="52A0A7B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19196719  0.244539896 0.29087339 0.3081336 0.25286245</w:t>
      </w:r>
    </w:p>
    <w:p w14:paraId="784DDCE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0.09851494  0.212314450 0.46976906 0.3448876 0.35191177</w:t>
      </w:r>
    </w:p>
    <w:p w14:paraId="5E20A58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7 -0.22428615 -0.006618992 0.12835148 0.1049839 0.01614542</w:t>
      </w:r>
    </w:p>
    <w:p w14:paraId="257BA9A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8  0.12517798  0.169290594 0.44944527 0.3140409 0.39113653</w:t>
      </w:r>
    </w:p>
    <w:p w14:paraId="1429261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beh_bel11   beh_bel12   beh_bel13   beh_bel14  beh_bel15</w:t>
      </w:r>
    </w:p>
    <w:p w14:paraId="09A63A5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22904098  0.04669817  0.02917488 -0.01414449 0.30771632</w:t>
      </w:r>
    </w:p>
    <w:p w14:paraId="4917C44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38654025  0.00000000 -0.04614670  0.07435894 0.32982539</w:t>
      </w:r>
    </w:p>
    <w:p w14:paraId="2FD116D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20881527 -0.02850171 -0.13598555  0.09901138 0.10322452</w:t>
      </w:r>
    </w:p>
    <w:p w14:paraId="0365B0B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42759300  0.03644583  0.19549537 -0.01246899 0.01919937</w:t>
      </w:r>
    </w:p>
    <w:p w14:paraId="6F390C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09509579 -0.03611222 -0.04807849 -0.19696934 0.17673198</w:t>
      </w:r>
    </w:p>
    <w:p w14:paraId="7AB300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32302677 -0.03102897  0.09110366 -0.12892622 0.19196719</w:t>
      </w:r>
    </w:p>
    <w:p w14:paraId="403469C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37925012  0.22486252 -0.02194361 -0.01574366 0.24453990</w:t>
      </w:r>
    </w:p>
    <w:p w14:paraId="35CA2B1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69599726  0.23238037  0.28342437  0.24928933 0.29087339</w:t>
      </w:r>
    </w:p>
    <w:p w14:paraId="27E3F59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56523636  0.11320718  0.12662045  0.15717228 0.30813358</w:t>
      </w:r>
    </w:p>
    <w:p w14:paraId="6F523C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63572837  0.10355086  0.19438631  0.09387284 0.25286245</w:t>
      </w:r>
    </w:p>
    <w:p w14:paraId="40F59FE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1.00000000  0.12762307  0.32114154  0.23688404 0.26064239</w:t>
      </w:r>
    </w:p>
    <w:p w14:paraId="2A056FC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12762307  1.00000000  0.47564810  0.39543193 0.18829284</w:t>
      </w:r>
    </w:p>
    <w:p w14:paraId="2D9D60C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32114154  0.47564810  1.00000000  0.39203950 0.20009015</w:t>
      </w:r>
    </w:p>
    <w:p w14:paraId="0997BE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14 0.23688404  0.39543193  0.39203950  1.00000000 0.03091672</w:t>
      </w:r>
    </w:p>
    <w:p w14:paraId="1D6BF59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26064239  0.18829284  0.20009015  0.03091672 1.00000000</w:t>
      </w:r>
    </w:p>
    <w:p w14:paraId="51B9CAD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38085545  0.49812586  0.55010508  0.49877838 0.27443662</w:t>
      </w:r>
    </w:p>
    <w:p w14:paraId="5FA6A4C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7 0.16252682  0.16336801  0.31098186  0.31436656 0.16891712</w:t>
      </w:r>
    </w:p>
    <w:p w14:paraId="170BE22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8 0.47766141  0.37535856  0.50199406  0.41057308 0.34204887</w:t>
      </w:r>
    </w:p>
    <w:p w14:paraId="3DF08C3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16    beh_bel17   beh_bel18</w:t>
      </w:r>
    </w:p>
    <w:p w14:paraId="503F4EA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0.08413153  0.099986791  0.08704700</w:t>
      </w:r>
    </w:p>
    <w:p w14:paraId="27BA2DF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06989996  0.061679455  0.05746879</w:t>
      </w:r>
    </w:p>
    <w:p w14:paraId="2C835FB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-0.04003380 -0.026691676 -0.03857963</w:t>
      </w:r>
    </w:p>
    <w:p w14:paraId="46FC8FC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11901609  0.119340164  0.04077083</w:t>
      </w:r>
    </w:p>
    <w:p w14:paraId="6225A9E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-0.17115493 -0.180149711 -0.15781016</w:t>
      </w:r>
    </w:p>
    <w:p w14:paraId="59F2E09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09851494 -0.224286154  0.12517798</w:t>
      </w:r>
    </w:p>
    <w:p w14:paraId="55A023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21231445 -0.006618992  0.16929059</w:t>
      </w:r>
    </w:p>
    <w:p w14:paraId="7B78391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46976906  0.128351478  0.44944527</w:t>
      </w:r>
    </w:p>
    <w:p w14:paraId="4E33E11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34488763  0.104983938  0.31404093</w:t>
      </w:r>
    </w:p>
    <w:p w14:paraId="374EAA7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35191177  0.016145423  0.39113653</w:t>
      </w:r>
    </w:p>
    <w:p w14:paraId="5FEF384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38085545  0.162526819  0.47766141</w:t>
      </w:r>
    </w:p>
    <w:p w14:paraId="774FD95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49812586  0.163368011  0.37535856</w:t>
      </w:r>
    </w:p>
    <w:p w14:paraId="4D51794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55010508  0.310981864  0.50199406</w:t>
      </w:r>
    </w:p>
    <w:p w14:paraId="49A68C1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49877838  0.314366556  0.41057308</w:t>
      </w:r>
    </w:p>
    <w:p w14:paraId="1559D68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27443662  0.168917120  0.34204887</w:t>
      </w:r>
    </w:p>
    <w:p w14:paraId="3288CAE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1.00000000  0.397288522  0.70599960</w:t>
      </w:r>
    </w:p>
    <w:p w14:paraId="44DC8DB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7  0.39728852  1.000000000  0.46720635</w:t>
      </w:r>
    </w:p>
    <w:p w14:paraId="5C351C6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8  0.70599960  0.467206352  1.00000000</w:t>
      </w:r>
    </w:p>
    <w:p w14:paraId="7C8FE92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37F10E95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Normative Beliefs</w:t>
      </w:r>
    </w:p>
    <w:p w14:paraId="35C93CA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 inj_pos_1   inj_pos_2   inj_pos_3   inj_pos_4    inj_pos_5</w:t>
      </w:r>
    </w:p>
    <w:p w14:paraId="04279F7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1.000000000  0.61531948  0.34748119  0.50211305  0.258676693</w:t>
      </w:r>
    </w:p>
    <w:p w14:paraId="7F1C794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2   0.615319480  1.00000000  0.08579983  0.59616565  0.196672934</w:t>
      </w:r>
    </w:p>
    <w:p w14:paraId="02669B9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347481186  0.08579983  1.00000000  0.30668999  0.312378414</w:t>
      </w:r>
    </w:p>
    <w:p w14:paraId="356B222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502113052  0.59616565  0.30668999  1.00000000  0.458109371</w:t>
      </w:r>
    </w:p>
    <w:p w14:paraId="6A0A248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258676693  0.19667293  0.31237841  0.45810937  1.000000000</w:t>
      </w:r>
    </w:p>
    <w:p w14:paraId="2227871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268290640  0.19376495  0.44955373  0.44173433  0.627030220</w:t>
      </w:r>
    </w:p>
    <w:p w14:paraId="61772E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61174690  0.06182722  0.34503861  0.40180876  0.703372644</w:t>
      </w:r>
    </w:p>
    <w:p w14:paraId="3452766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 0.117884298  0.12762911  0.32662151  0.43977615  0.676513988</w:t>
      </w:r>
    </w:p>
    <w:p w14:paraId="5A94323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163998667  0.12859326  0.15046611  0.04411320  0.065400294</w:t>
      </w:r>
    </w:p>
    <w:p w14:paraId="025847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100060981  0.06766356  0.06237815 -0.07172400 -0.037879902</w:t>
      </w:r>
    </w:p>
    <w:p w14:paraId="0FBD833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132586748  0.08058400 -0.05543963 -0.02220413 -0.010138559</w:t>
      </w:r>
    </w:p>
    <w:p w14:paraId="746018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05954185  0.17931686 -0.04460571  0.23773274  0.032732113</w:t>
      </w:r>
    </w:p>
    <w:p w14:paraId="25A5FFF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88229437  0.29004417  0.25993338  0.28645830  0.142541155</w:t>
      </w:r>
    </w:p>
    <w:p w14:paraId="6C599D5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168099544  0.29097528  0.04854283  0.20494389  0.152611282</w:t>
      </w:r>
    </w:p>
    <w:p w14:paraId="44F6010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224318313  0.17484340  0.05379435  0.24020529  0.348510618</w:t>
      </w:r>
    </w:p>
    <w:p w14:paraId="2C931FA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190032829  0.08630392  0.12551322  0.13344758  0.241777591</w:t>
      </w:r>
    </w:p>
    <w:p w14:paraId="2332DC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340425055  0.30864414  0.13608236  0.40754743  0.416620657</w:t>
      </w:r>
    </w:p>
    <w:p w14:paraId="7130E55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7  0.315997961  0.11071317  0.27170312  0.07640653  0.104199901</w:t>
      </w:r>
    </w:p>
    <w:p w14:paraId="7BDC30A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166296849 -0.09297856 -0.24145270 -0.31067236 -0.093741662</w:t>
      </w:r>
    </w:p>
    <w:p w14:paraId="4943208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196553407 -0.16069468 -0.12487107 -0.23798167 -0.208184058</w:t>
      </w:r>
    </w:p>
    <w:p w14:paraId="2F44AFB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0.124432571  0.01836961  0.24210549 -0.02205206  0.113761356</w:t>
      </w:r>
    </w:p>
    <w:p w14:paraId="7916E2C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4  0.156150029  0.14429218 -0.01803685  0.09793228  0.084607618</w:t>
      </w:r>
    </w:p>
    <w:p w14:paraId="7E07464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5  0.164570137 -0.03424306  0.08522571  0.06483765  0.032727262</w:t>
      </w:r>
    </w:p>
    <w:p w14:paraId="781F3A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-0.055433175 -0.22123169  0.06018887  0.02588799  0.001725453</w:t>
      </w:r>
    </w:p>
    <w:p w14:paraId="612568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7 -0.130092210 -0.20717800 -0.04398122  0.01955182  0.103805574</w:t>
      </w:r>
    </w:p>
    <w:p w14:paraId="7328AED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8 -0.007204686 -0.15310693  0.20181125 -0.11688685  0.102058257</w:t>
      </w:r>
    </w:p>
    <w:p w14:paraId="7AC7F16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 inj_pos_7    inj_pos_8   inj_neg_1   inj_neg_2</w:t>
      </w:r>
    </w:p>
    <w:p w14:paraId="6384D5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26829064  0.061174690  0.117884298  0.16399867  0.10006098</w:t>
      </w:r>
    </w:p>
    <w:p w14:paraId="7A10F43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19376495  0.061827220  0.127629112  0.12859326  0.06766356</w:t>
      </w:r>
    </w:p>
    <w:p w14:paraId="7776B90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3   0.44955373  0.345038613  0.326621506  0.15046611  0.06237815</w:t>
      </w:r>
    </w:p>
    <w:p w14:paraId="20A4241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44173433  0.401808759  0.439776153  0.04411320 -0.07172400</w:t>
      </w:r>
    </w:p>
    <w:p w14:paraId="540A7B1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62703022  0.703372644  0.676513988  0.06540029 -0.03787990</w:t>
      </w:r>
    </w:p>
    <w:p w14:paraId="3122478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1.00000000  0.684583515  0.631448744  0.10854887 -0.04203885</w:t>
      </w:r>
    </w:p>
    <w:p w14:paraId="0B1DE14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68458352  1.000000000  0.876893507 -0.01498274 -0.11794280</w:t>
      </w:r>
    </w:p>
    <w:p w14:paraId="14582A3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 0.63144874  0.876893507  1.000000000 -0.07147657 -0.16449493</w:t>
      </w:r>
    </w:p>
    <w:p w14:paraId="1558A6D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10854887 -0.014982744 -0.071476574  1.00000000  0.88004156</w:t>
      </w:r>
    </w:p>
    <w:p w14:paraId="05059A0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-0.04203885 -0.117942801 -0.164494926  0.88004156  1.00000000</w:t>
      </w:r>
    </w:p>
    <w:p w14:paraId="42F254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-0.05722302 -0.043517843 -0.083723145  0.70300846  0.79285783</w:t>
      </w:r>
    </w:p>
    <w:p w14:paraId="659B1D2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02253795 -0.069147667 -0.035040411  0.27881724  0.27429862</w:t>
      </w:r>
    </w:p>
    <w:p w14:paraId="0AB9F87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4006571  0.075921628  0.088479195  0.36590800  0.26646047</w:t>
      </w:r>
    </w:p>
    <w:p w14:paraId="1B7E003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18182534  0.028730481  0.062243496  0.20165053  0.09652676</w:t>
      </w:r>
    </w:p>
    <w:p w14:paraId="4BDC0C8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20504596  0.263441994  0.316211200  0.18570459  0.05778255</w:t>
      </w:r>
    </w:p>
    <w:p w14:paraId="53D9BE9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20355956  0.226073469  0.216577681  0.24333321  0.08072985</w:t>
      </w:r>
    </w:p>
    <w:p w14:paraId="637139A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21166114  0.195874521  0.246161640  0.08511160 -0.03287697</w:t>
      </w:r>
    </w:p>
    <w:p w14:paraId="09BDF8F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7  0.15322409  0.112676780  0.215326250  0.20432538  0.20598219</w:t>
      </w:r>
    </w:p>
    <w:p w14:paraId="5803E24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17732015  0.005770672 -0.048592456 -0.01582986 -0.05670053</w:t>
      </w:r>
    </w:p>
    <w:p w14:paraId="280CCE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10771862 -0.053749809 -0.087335189  0.10239741  0.07900595</w:t>
      </w:r>
    </w:p>
    <w:p w14:paraId="0E68743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0.13305883  0.056818802  0.094091443  0.41805046  0.39223380</w:t>
      </w:r>
    </w:p>
    <w:p w14:paraId="583F0E7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4  0.04092208  0.048313172  0.005991135  0.37187962  0.32979666</w:t>
      </w:r>
    </w:p>
    <w:p w14:paraId="061BA73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5  0.05388831  0.105822780  0.100237864  0.01409582  0.07258507</w:t>
      </w:r>
    </w:p>
    <w:p w14:paraId="6DEA4EE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 0.09164088  0.158085093  0.132302560 -0.04203701  0.02955740</w:t>
      </w:r>
    </w:p>
    <w:p w14:paraId="50E1EC0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7  0.15552150  0.232602463  0.245215011 -0.03411666  0.02586591</w:t>
      </w:r>
    </w:p>
    <w:p w14:paraId="0628A8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8  0.11271354  0.105921975  0.138417282  0.10611082  0.16863618</w:t>
      </w:r>
    </w:p>
    <w:p w14:paraId="60E74FE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desc_pos_1   desc_pos_2  desc_pos_3   desc_pos_4</w:t>
      </w:r>
    </w:p>
    <w:p w14:paraId="24F0CC3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132586748  0.205954185  0.288229437  0.16809954  0.224318313</w:t>
      </w:r>
    </w:p>
    <w:p w14:paraId="44D689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80584000  0.179316858  0.290044168  0.29097528  0.174843395</w:t>
      </w:r>
    </w:p>
    <w:p w14:paraId="7560572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055439629 -0.044605710  0.259933376  0.04854283  0.053794354</w:t>
      </w:r>
    </w:p>
    <w:p w14:paraId="0BFD418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4  -0.022204128  0.237732740  0.286458299  0.20494389  0.240205293</w:t>
      </w:r>
    </w:p>
    <w:p w14:paraId="0DC691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-0.010138559  0.032732113  0.142541155  0.15261128  0.348510618</w:t>
      </w:r>
    </w:p>
    <w:p w14:paraId="15CAEE6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-0.057223019  0.022537947  0.240065711  0.18182534  0.205045963</w:t>
      </w:r>
    </w:p>
    <w:p w14:paraId="2529660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-0.043517843 -0.069147667  0.075921628  0.02873048  0.263441994</w:t>
      </w:r>
    </w:p>
    <w:p w14:paraId="403CB8C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-0.083723145 -0.035040411  0.088479195  0.06224350  0.316211200</w:t>
      </w:r>
    </w:p>
    <w:p w14:paraId="7489324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703008461  0.278817244  0.365907998  0.20165053  0.185704595</w:t>
      </w:r>
    </w:p>
    <w:p w14:paraId="4E5BEB3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792857831  0.274298621  0.266460467  0.09652676  0.057782548</w:t>
      </w:r>
    </w:p>
    <w:p w14:paraId="375CB51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1.000000000  0.245124615  0.212023971 -0.06838782  0.046337869</w:t>
      </w:r>
    </w:p>
    <w:p w14:paraId="7A9D029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45124615  1.000000000  0.516386100  0.36153201  0.286770287</w:t>
      </w:r>
    </w:p>
    <w:p w14:paraId="7479014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12023971  0.516386100  1.000000000  0.55655380  0.244569468</w:t>
      </w:r>
    </w:p>
    <w:p w14:paraId="61337B2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-0.068387817  0.361532010  0.556553801  1.00000000  0.214710510</w:t>
      </w:r>
    </w:p>
    <w:p w14:paraId="0F07759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046337869  0.286770287  0.244569468  0.21471051  1.000000000</w:t>
      </w:r>
    </w:p>
    <w:p w14:paraId="2C36B1B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097975845  0.297359882  0.176724548  0.11211352  0.755326771</w:t>
      </w:r>
    </w:p>
    <w:p w14:paraId="494D8C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-0.103492486  0.240378276  0.263130248  0.32450309  0.481904466</w:t>
      </w:r>
    </w:p>
    <w:p w14:paraId="3F2653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7  0.217188246  0.032524548  0.086415428  0.11278958  0.143293862</w:t>
      </w:r>
    </w:p>
    <w:p w14:paraId="3C5FFDF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067384458 -0.131016458 -0.230891911 -0.27357074 -0.058533450</w:t>
      </w:r>
    </w:p>
    <w:p w14:paraId="499E0F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031985472 -0.056363705 -0.118320093 -0.28396507 -0.077745790</w:t>
      </w:r>
    </w:p>
    <w:p w14:paraId="4FD1BC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 0.289842281  0.179351686  0.233194349  0.09101206  0.009701584</w:t>
      </w:r>
    </w:p>
    <w:p w14:paraId="3C2B642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4  0.332418546  0.004690989 -0.004297065 -0.16101177  0.059313452</w:t>
      </w:r>
    </w:p>
    <w:p w14:paraId="67AF0DE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5  0.166448925 -0.056405884 -0.121207673 -0.18274743 -0.037300443</w:t>
      </w:r>
    </w:p>
    <w:p w14:paraId="41B544E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 0.031134424 -0.117971261 -0.220936844 -0.30338286 -0.175515097</w:t>
      </w:r>
    </w:p>
    <w:p w14:paraId="622191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7  0.005642909 -0.051059158 -0.229752059 -0.13448869 -0.128083135</w:t>
      </w:r>
    </w:p>
    <w:p w14:paraId="3CD253C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8  0.118694675 -0.134783058  0.018587296 -0.02142982 -0.058465731</w:t>
      </w:r>
    </w:p>
    <w:p w14:paraId="6BE505E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desc_pos_6  desc_pos_7   desc_neg_1  desc_neg_2</w:t>
      </w:r>
    </w:p>
    <w:p w14:paraId="4C21795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190032829  0.34042505  0.31599796 -0.166296849 -0.19655341</w:t>
      </w:r>
    </w:p>
    <w:p w14:paraId="3B38DE7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86303921  0.30864414  0.11071317 -0.092978561 -0.16069468</w:t>
      </w:r>
    </w:p>
    <w:p w14:paraId="0FBA54B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125513217  0.13608236  0.27170312 -0.241452700 -0.12487107</w:t>
      </w:r>
    </w:p>
    <w:p w14:paraId="7A51BFA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133447584  0.40754743  0.07640653 -0.310672359 -0.23798167</w:t>
      </w:r>
    </w:p>
    <w:p w14:paraId="2D31960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5   0.241777591  0.41662066  0.10419990 -0.093741662 -0.20818406</w:t>
      </w:r>
    </w:p>
    <w:p w14:paraId="62562F4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203559564  0.21166114  0.15322409 -0.177320153 -0.10771862</w:t>
      </w:r>
    </w:p>
    <w:p w14:paraId="1F60F71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226073469  0.19587452  0.11267678  0.005770672 -0.05374981</w:t>
      </w:r>
    </w:p>
    <w:p w14:paraId="65F2D7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 0.216577681  0.24616164  0.21532625 -0.048592456 -0.08733519</w:t>
      </w:r>
    </w:p>
    <w:p w14:paraId="304B269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243333211  0.08511160  0.20432538 -0.015829857  0.10239741</w:t>
      </w:r>
    </w:p>
    <w:p w14:paraId="4E14E3F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080729851 -0.03287697  0.20598219 -0.056700527  0.07900595</w:t>
      </w:r>
    </w:p>
    <w:p w14:paraId="12799A6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097975845 -0.10349249  0.21718825 -0.067384458 -0.03198547</w:t>
      </w:r>
    </w:p>
    <w:p w14:paraId="5E24181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97359882  0.24037828  0.03252455 -0.131016458 -0.05636370</w:t>
      </w:r>
    </w:p>
    <w:p w14:paraId="29BCDB3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176724548  0.26313025  0.08641543 -0.230891911 -0.11832009</w:t>
      </w:r>
    </w:p>
    <w:p w14:paraId="4D326A9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112113516  0.32450309  0.11278958 -0.273570744 -0.28396507</w:t>
      </w:r>
    </w:p>
    <w:p w14:paraId="222F7FF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755326771  0.48190447  0.14329386 -0.058533450 -0.07774579</w:t>
      </w:r>
    </w:p>
    <w:p w14:paraId="134C01A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1.000000000  0.39044805  0.13424274 -0.017127949 -0.01310907</w:t>
      </w:r>
    </w:p>
    <w:p w14:paraId="65E8AAA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390448050  1.00000000  0.23862990 -0.211453383 -0.33727205</w:t>
      </w:r>
    </w:p>
    <w:p w14:paraId="29E8997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7  0.134242738  0.23862990  1.00000000 -0.228013304 -0.27035655</w:t>
      </w:r>
    </w:p>
    <w:p w14:paraId="5B547CA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017127949 -0.21145338 -0.22801330  1.000000000  0.47303097</w:t>
      </w:r>
    </w:p>
    <w:p w14:paraId="533E769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-0.013109074 -0.33727205 -0.27035655  0.473030967  1.00000000</w:t>
      </w:r>
    </w:p>
    <w:p w14:paraId="1E57947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0.137992660  0.02425201  0.09629747  0.008162886  0.06243159</w:t>
      </w:r>
    </w:p>
    <w:p w14:paraId="20E7290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4  0.124179108 -0.01186603 -0.00369196  0.125793069  0.24909026</w:t>
      </w:r>
    </w:p>
    <w:p w14:paraId="5F1E4A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5 -0.007055974 -0.05439388  0.07929313  0.092753894  0.18926005</w:t>
      </w:r>
    </w:p>
    <w:p w14:paraId="282F840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-0.113342521 -0.24500064 -0.02869247  0.182208399  0.28378868</w:t>
      </w:r>
    </w:p>
    <w:p w14:paraId="41E9029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7 -0.023467263 -0.21759017 -0.07196685  0.288771181  0.33768080</w:t>
      </w:r>
    </w:p>
    <w:p w14:paraId="23164DD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8  0.023453685 -0.06946684  0.18093425  0.092582956  0.12027457</w:t>
      </w:r>
    </w:p>
    <w:p w14:paraId="29B47D1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desc_neg_3   desc_neg_4   desc_neg_5   desc_neg_6</w:t>
      </w:r>
    </w:p>
    <w:p w14:paraId="0C304C6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124432571  0.156150029  0.164570137 -0.055433175</w:t>
      </w:r>
    </w:p>
    <w:p w14:paraId="33EFCB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18369608  0.144292180 -0.034243062 -0.221231690</w:t>
      </w:r>
    </w:p>
    <w:p w14:paraId="116C727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242105485 -0.018036847  0.085225708  0.060188867</w:t>
      </w:r>
    </w:p>
    <w:p w14:paraId="08710EC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-0.022052059  0.097932284  0.064837651  0.025887994</w:t>
      </w:r>
    </w:p>
    <w:p w14:paraId="7450112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113761356  0.084607618  0.032727262  0.001725453</w:t>
      </w:r>
    </w:p>
    <w:p w14:paraId="3EAED57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6   0.133058834  0.040922084  0.053888313  0.091640877</w:t>
      </w:r>
    </w:p>
    <w:p w14:paraId="544111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7   0.056818802  0.048313172  0.105822780  0.158085093</w:t>
      </w:r>
    </w:p>
    <w:p w14:paraId="5F5597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 0.094091443  0.005991135  0.100237864  0.132302560</w:t>
      </w:r>
    </w:p>
    <w:p w14:paraId="719B5CE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0.418050463  0.371879622  0.014095820 -0.042037012</w:t>
      </w:r>
    </w:p>
    <w:p w14:paraId="7047557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392233800  0.329796655  0.072585072  0.029557403</w:t>
      </w:r>
    </w:p>
    <w:p w14:paraId="7BA6B0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289842281  0.332418546  0.166448925  0.031134424</w:t>
      </w:r>
    </w:p>
    <w:p w14:paraId="44D71BE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179351686  0.004690989 -0.056405884 -0.117971261</w:t>
      </w:r>
    </w:p>
    <w:p w14:paraId="0B562D4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33194349 -0.004297065 -0.121207673 -0.220936844</w:t>
      </w:r>
    </w:p>
    <w:p w14:paraId="0413FE2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091012065 -0.161011769 -0.182747425 -0.303382863</w:t>
      </w:r>
    </w:p>
    <w:p w14:paraId="0E08B25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009701584  0.059313452 -0.037300443 -0.175515097</w:t>
      </w:r>
    </w:p>
    <w:p w14:paraId="7EAFA87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5  0.137992660  0.124179108 -0.007055974 -0.113342521</w:t>
      </w:r>
    </w:p>
    <w:p w14:paraId="33DE17A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6  0.024252009 -0.011866032 -0.054393880 -0.245000641</w:t>
      </w:r>
    </w:p>
    <w:p w14:paraId="6A3D127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7  0.096297473 -0.003691960  0.079293125 -0.028692470</w:t>
      </w:r>
    </w:p>
    <w:p w14:paraId="43FB3C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008162886  0.125793069  0.092753894  0.182208399</w:t>
      </w:r>
    </w:p>
    <w:p w14:paraId="184E99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 0.062431593  0.249090265  0.189260052  0.283788682</w:t>
      </w:r>
    </w:p>
    <w:p w14:paraId="1A5E116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1.000000000  0.499417368  0.287477182  0.118083470</w:t>
      </w:r>
    </w:p>
    <w:p w14:paraId="25CD572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4  0.499417368  1.000000000  0.615466017  0.474058704</w:t>
      </w:r>
    </w:p>
    <w:p w14:paraId="5194833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5  0.287477182  0.615466017  1.000000000  0.717947582</w:t>
      </w:r>
    </w:p>
    <w:p w14:paraId="497B13A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 0.118083470  0.474058704  0.717947582  1.000000000</w:t>
      </w:r>
    </w:p>
    <w:p w14:paraId="11AE91E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7  0.153139214  0.129650040  0.325869163  0.521897220</w:t>
      </w:r>
    </w:p>
    <w:p w14:paraId="711F9A9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8  0.350596440  0.039332641  0.076513296  0.110161053</w:t>
      </w:r>
    </w:p>
    <w:p w14:paraId="647A66A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7   desc_neg_8</w:t>
      </w:r>
    </w:p>
    <w:p w14:paraId="46BFE4F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-0.130092210 -0.007204686</w:t>
      </w:r>
    </w:p>
    <w:p w14:paraId="4ABF8D3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207177997 -0.153106928</w:t>
      </w:r>
    </w:p>
    <w:p w14:paraId="3199DE6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043981217  0.201811253</w:t>
      </w:r>
    </w:p>
    <w:p w14:paraId="76F725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019551820 -0.116886849</w:t>
      </w:r>
    </w:p>
    <w:p w14:paraId="0267D11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103805574  0.102058257</w:t>
      </w:r>
    </w:p>
    <w:p w14:paraId="63CDFF0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6   0.155521501  0.112713544</w:t>
      </w:r>
    </w:p>
    <w:p w14:paraId="70BCAF6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7   0.232602463  0.105921975</w:t>
      </w:r>
    </w:p>
    <w:p w14:paraId="11A2757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8   0.245215011  0.138417282</w:t>
      </w:r>
    </w:p>
    <w:p w14:paraId="2081F92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inj_neg_1  -0.034116661  0.106110816</w:t>
      </w:r>
    </w:p>
    <w:p w14:paraId="3541191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inj_neg_2   0.025865909  0.168636179</w:t>
      </w:r>
    </w:p>
    <w:p w14:paraId="1D6CC78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inj_neg_3   0.005642909  0.118694675</w:t>
      </w:r>
    </w:p>
    <w:p w14:paraId="71301C2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1 -0.051059158 -0.134783058</w:t>
      </w:r>
    </w:p>
    <w:p w14:paraId="5DB5CDC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2 -0.229752059  0.018587296</w:t>
      </w:r>
    </w:p>
    <w:p w14:paraId="22A426A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3 -0.134488691 -0.021429821</w:t>
      </w:r>
    </w:p>
    <w:p w14:paraId="0E6AD8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4 -0.128083135 -0.058465731</w:t>
      </w:r>
    </w:p>
    <w:p w14:paraId="33FE146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5 -0.023467263  0.023453685</w:t>
      </w:r>
    </w:p>
    <w:p w14:paraId="3560C95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6 -0.217590169 -0.069466844</w:t>
      </w:r>
    </w:p>
    <w:p w14:paraId="5D1820D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7 -0.071966847  0.180934250</w:t>
      </w:r>
    </w:p>
    <w:p w14:paraId="01B0879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1  0.288771181  0.092582956</w:t>
      </w:r>
    </w:p>
    <w:p w14:paraId="6C4F4BA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2  0.337680800  0.120274572</w:t>
      </w:r>
    </w:p>
    <w:p w14:paraId="391639A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 0.153139214  0.350596440</w:t>
      </w:r>
    </w:p>
    <w:p w14:paraId="24AED9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4  0.129650040  0.039332641</w:t>
      </w:r>
    </w:p>
    <w:p w14:paraId="62E7F7F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5  0.325869163  0.076513296</w:t>
      </w:r>
    </w:p>
    <w:p w14:paraId="7820263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6  0.521897220  0.110161053</w:t>
      </w:r>
    </w:p>
    <w:p w14:paraId="0467701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7  1.000000000  0.382079948</w:t>
      </w:r>
    </w:p>
    <w:p w14:paraId="0F42EC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8  0.382079948  1.000000000</w:t>
      </w:r>
    </w:p>
    <w:p w14:paraId="157231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58CFCECE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Control Beliefs</w:t>
      </w:r>
    </w:p>
    <w:p w14:paraId="373D98F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1        fac2        fac3        fac4        fac5</w:t>
      </w:r>
    </w:p>
    <w:p w14:paraId="512122C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1.00000000  0.59797536  0.20215139  0.38227354  0.31669897</w:t>
      </w:r>
    </w:p>
    <w:p w14:paraId="7F40F6B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59797536  1.00000000  0.24839211  0.58026615  0.38223516</w:t>
      </w:r>
    </w:p>
    <w:p w14:paraId="7A4618C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20215139  0.24839211  1.00000000  0.40671759  0.16898761</w:t>
      </w:r>
    </w:p>
    <w:p w14:paraId="6E30A6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 0.38227354  0.58026615  0.40671759  1.00000000  0.40066895</w:t>
      </w:r>
    </w:p>
    <w:p w14:paraId="5B72C5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 0.31669897  0.38223516  0.16898761  0.40066895  1.00000000</w:t>
      </w:r>
    </w:p>
    <w:p w14:paraId="5D07A6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fac6  0.25022903  0.40454505  0.17797403  0.40682578  0.33177892</w:t>
      </w:r>
    </w:p>
    <w:p w14:paraId="097D69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7  0.43310848  0.50431029  0.31013262  0.43254383  0.34384371</w:t>
      </w:r>
    </w:p>
    <w:p w14:paraId="2B3302F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 0.08005553 -0.06538211 -0.09149164 -0.09072311 -0.04648731</w:t>
      </w:r>
    </w:p>
    <w:p w14:paraId="5F068EC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2 -0.07895995 -0.12366386 -0.08536605 -0.10169734 -0.10724649</w:t>
      </w:r>
    </w:p>
    <w:p w14:paraId="199F831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3 -0.20422951 -0.15885913 -0.06068563 -0.10403433 -0.08954347</w:t>
      </w:r>
    </w:p>
    <w:p w14:paraId="1773EDC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4 -0.10517136 -0.19927511 -0.24475275 -0.19750769 -0.24319326</w:t>
      </w:r>
    </w:p>
    <w:p w14:paraId="5576CE6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5 -0.27739422 -0.22313193 -0.24246112 -0.12250027 -0.17786309</w:t>
      </w:r>
    </w:p>
    <w:p w14:paraId="49D8313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6 -0.19621470 -0.39862920 -0.06189025 -0.38931679 -0.25579020</w:t>
      </w:r>
    </w:p>
    <w:p w14:paraId="05E4B38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 xml:space="preserve">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6        fac7        bar1        bar2        bar3</w:t>
      </w:r>
    </w:p>
    <w:p w14:paraId="31C7B3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0.25022903  0.43310848  0.08005553 -0.07895995 -0.20422951</w:t>
      </w:r>
    </w:p>
    <w:p w14:paraId="552D13B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40454505  0.50431029 -0.06538211 -0.12366386 -0.15885913</w:t>
      </w:r>
    </w:p>
    <w:p w14:paraId="3D599E4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17797403  0.31013262 -0.09149164 -0.08536605 -0.06068563</w:t>
      </w:r>
    </w:p>
    <w:p w14:paraId="321A0B5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 0.40682578  0.43254383 -0.09072311 -0.10169734 -0.10403433</w:t>
      </w:r>
    </w:p>
    <w:p w14:paraId="2C320AF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 0.33177892  0.34384371 -0.04648731 -0.10724649 -0.08954347</w:t>
      </w:r>
    </w:p>
    <w:p w14:paraId="16DC1B2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6  1.00000000  0.31165990 -0.07573504 -0.08942661 -0.06434513</w:t>
      </w:r>
    </w:p>
    <w:p w14:paraId="1509493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7  0.31165990  1.00000000 -0.07991544 -0.12396513 -0.24560080</w:t>
      </w:r>
    </w:p>
    <w:p w14:paraId="204B358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-0.07573504 -0.07991544  1.00000000  0.23477637  0.23227853</w:t>
      </w:r>
    </w:p>
    <w:p w14:paraId="00512E6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2 -0.08942661 -0.12396513  0.23477637  1.00000000  0.89762761</w:t>
      </w:r>
    </w:p>
    <w:p w14:paraId="456DB4E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3 -0.06434513 -0.24560080  0.23227853  0.89762761  1.00000000</w:t>
      </w:r>
    </w:p>
    <w:p w14:paraId="1CC2D8F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4 -0.21330763 -0.22001920  0.24703981  0.27593645  0.31159007</w:t>
      </w:r>
    </w:p>
    <w:p w14:paraId="7A096C8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5 -0.16308393 -0.17315548  0.14727265  0.38975513  0.42458114</w:t>
      </w:r>
    </w:p>
    <w:p w14:paraId="5695E5E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bar6 -0.26010427 -0.36540086  0.14657604  0.28576493  0.36026183</w:t>
      </w:r>
    </w:p>
    <w:p w14:paraId="4FA21E8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 xml:space="preserve">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     bar5        bar6</w:t>
      </w:r>
    </w:p>
    <w:p w14:paraId="197AA0D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-0.1051714 -0.2773942 -0.19621470</w:t>
      </w:r>
    </w:p>
    <w:p w14:paraId="1079835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-0.1992751 -0.2231319 -0.39862920</w:t>
      </w:r>
    </w:p>
    <w:p w14:paraId="20AF962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-0.2447528 -0.2424611 -0.06189025</w:t>
      </w:r>
    </w:p>
    <w:p w14:paraId="0B1FA32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-0.1975077 -0.1225003 -0.38931679</w:t>
      </w:r>
    </w:p>
    <w:p w14:paraId="57C281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5 -0.2431933 -0.1778631 -0.25579020</w:t>
      </w:r>
    </w:p>
    <w:p w14:paraId="5BF015F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fac6 -0.2133076 -0.1630839 -0.26010427</w:t>
      </w:r>
    </w:p>
    <w:p w14:paraId="2488BE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7 -0.2200192 -0.1731555 -0.36540086</w:t>
      </w:r>
    </w:p>
    <w:p w14:paraId="2CFEB09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 0.2470398  0.1472726  0.14657604</w:t>
      </w:r>
    </w:p>
    <w:p w14:paraId="41CA86B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 0.2759365  0.3897551  0.28576493</w:t>
      </w:r>
    </w:p>
    <w:p w14:paraId="11A0361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 0.3115901  0.4245811  0.36026183</w:t>
      </w:r>
    </w:p>
    <w:p w14:paraId="4A46D4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1.0000000  0.5959076  0.50308820</w:t>
      </w:r>
    </w:p>
    <w:p w14:paraId="1A4511C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5  0.5959076  1.0000000  0.51503957</w:t>
      </w:r>
    </w:p>
    <w:p w14:paraId="66C757E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6  0.5030882  0.5150396  1.00000000</w:t>
      </w:r>
    </w:p>
    <w:p w14:paraId="08833E1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2DF29D2D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Habit Beliefs</w:t>
      </w:r>
    </w:p>
    <w:p w14:paraId="4F849B7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 exp1        exp2       exp3       exp4        auto1</w:t>
      </w:r>
    </w:p>
    <w:p w14:paraId="2D4E09F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1   1.000000000  0.45316809 0.14315464 0.23948184 -0.002948333</w:t>
      </w:r>
    </w:p>
    <w:p w14:paraId="25E01BD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2   0.453168089  1.00000000 0.07948175 0.33830506 -0.035309787</w:t>
      </w:r>
    </w:p>
    <w:p w14:paraId="219A122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3   0.143154635  0.07948175 1.00000000 0.60598169  0.133753184</w:t>
      </w:r>
    </w:p>
    <w:p w14:paraId="2EB646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4   0.239481835  0.33830506 0.60598169 1.00000000  0.096958186</w:t>
      </w:r>
    </w:p>
    <w:p w14:paraId="21C8918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1 -0.002948333 -0.03530979 0.13375318 0.09695819  1.000000000</w:t>
      </w:r>
    </w:p>
    <w:p w14:paraId="2684BA3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2  0.057922134  0.07035743 0.35849358 0.25468919  0.493062277</w:t>
      </w:r>
    </w:p>
    <w:p w14:paraId="4CE7E03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3  0.179542082  0.16754845 0.39890063 0.28951694  0.459832896</w:t>
      </w:r>
    </w:p>
    <w:p w14:paraId="76906AF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 xml:space="preserve">           auto2     auto3</w:t>
      </w:r>
    </w:p>
    <w:p w14:paraId="1D64D4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1  0.05792213 0.1795421</w:t>
      </w:r>
    </w:p>
    <w:p w14:paraId="404B8B3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2  0.07035743 0.1675484</w:t>
      </w:r>
    </w:p>
    <w:p w14:paraId="2D284AE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3  0.35849358 0.3989006</w:t>
      </w:r>
    </w:p>
    <w:p w14:paraId="7DCEEAF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4  0.25468919 0.2895169</w:t>
      </w:r>
    </w:p>
    <w:p w14:paraId="0618FE8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1 0.49306228 0.4598329</w:t>
      </w:r>
    </w:p>
    <w:p w14:paraId="07E8E04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2 1.00000000 0.8048035</w:t>
      </w:r>
    </w:p>
    <w:p w14:paraId="0BF1B55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3 0.80480352 1.0000000</w:t>
      </w:r>
    </w:p>
    <w:p w14:paraId="52C70D3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3952064A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Moral Norm Beliefs</w:t>
      </w:r>
    </w:p>
    <w:p w14:paraId="1AC817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 xml:space="preserve">            resp1       resp2       val1        val2      val3</w:t>
      </w:r>
    </w:p>
    <w:p w14:paraId="093B7D4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resp1  1.00000000  0.16045605 -0.1245377  0.05169327 0.1403929</w:t>
      </w:r>
    </w:p>
    <w:p w14:paraId="4A428BA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resp2  0.16045605  1.00000000  0.4755495 -0.01676625 0.5614638</w:t>
      </w:r>
    </w:p>
    <w:p w14:paraId="75F349B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val1  -0.12453773  0.47554946  1.0000000  0.10623381 0.4438833</w:t>
      </w:r>
    </w:p>
    <w:p w14:paraId="11610F5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val2   0.05169327 -0.01676625  0.1062338  1.00000000 0.1805532</w:t>
      </w:r>
    </w:p>
    <w:p w14:paraId="53952B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val3   0.14039290  0.56146380  0.4438833  0.18055319 1.0000000</w:t>
      </w:r>
    </w:p>
    <w:p w14:paraId="1CAC295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</w:p>
    <w:p w14:paraId="13BB5AD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ducing</w:t>
      </w:r>
      <w:proofErr w:type="spellEnd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car</w:t>
      </w:r>
      <w:proofErr w:type="spellEnd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use</w:t>
      </w:r>
      <w:proofErr w:type="spellEnd"/>
    </w:p>
    <w:p w14:paraId="15995263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avioural Beliefs</w:t>
      </w:r>
    </w:p>
    <w:p w14:paraId="35FA56B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1    beh_bel2    beh_bel3   beh_bel4    beh_bel5</w:t>
      </w:r>
    </w:p>
    <w:p w14:paraId="5FDE62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1.00000000  0.75859845  0.82434924 0.10607959  0.29995884</w:t>
      </w:r>
    </w:p>
    <w:p w14:paraId="7163B0C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75859845  1.00000000  0.77804603 0.11394412  0.38856690</w:t>
      </w:r>
    </w:p>
    <w:p w14:paraId="1881EDB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 0.82434924  0.77804603  1.00000000 0.02109491  0.31196703</w:t>
      </w:r>
    </w:p>
    <w:p w14:paraId="4B89E93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10607959  0.11394412  0.02109491 1.00000000  0.41552198</w:t>
      </w:r>
    </w:p>
    <w:p w14:paraId="04C3B08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29995884  0.38856690  0.31196703 0.41552198  1.00000000</w:t>
      </w:r>
    </w:p>
    <w:p w14:paraId="6257051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41669852  0.36197096  0.41230651 0.39905527  0.68492516</w:t>
      </w:r>
    </w:p>
    <w:p w14:paraId="3F6A9D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34159802  0.26186485  0.33018127 0.38052871  0.35413135</w:t>
      </w:r>
    </w:p>
    <w:p w14:paraId="782115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21280685  0.17852483  0.17775788 0.38449816  0.18374299</w:t>
      </w:r>
    </w:p>
    <w:p w14:paraId="28464FC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-0.15980341 -0.21234388 -0.09003580 0.19578261  0.08208266</w:t>
      </w:r>
    </w:p>
    <w:p w14:paraId="2C6F139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08933853  0.06571400  0.03399513 0.25646211  0.10492173</w:t>
      </w:r>
    </w:p>
    <w:p w14:paraId="3C4FEF6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0.21926474  0.22402122  0.24260815 0.13737435  0.11176417</w:t>
      </w:r>
    </w:p>
    <w:p w14:paraId="619F66C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35112554  0.30591689  0.31235104 0.28076745  0.19057177</w:t>
      </w:r>
    </w:p>
    <w:p w14:paraId="3B36DAE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12650363  0.07643712  0.10891105 0.23295201 -0.06271962</w:t>
      </w:r>
    </w:p>
    <w:p w14:paraId="4277A38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07993816  0.06172132  0.06072405 0.26839842  0.02636594</w:t>
      </w:r>
    </w:p>
    <w:p w14:paraId="02C88DC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6  beh_bel7  beh_bel8    beh_bel9  beh_bel10 beh_bel11</w:t>
      </w:r>
    </w:p>
    <w:p w14:paraId="62F456D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41669852 0.3415980 0.2128068 -0.15980341 0.08933853 0.2192647</w:t>
      </w:r>
    </w:p>
    <w:p w14:paraId="52B596B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36197096 0.2618649 0.1785248 -0.21234388 0.06571400 0.2240212</w:t>
      </w:r>
    </w:p>
    <w:p w14:paraId="1B638B9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41230651 0.3301813 0.1777579 -0.09003580 0.03399513 0.2426081</w:t>
      </w:r>
    </w:p>
    <w:p w14:paraId="54EF515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4  0.39905527 0.3805287 0.3844982  0.19578261 0.25646211 0.1373744</w:t>
      </w:r>
    </w:p>
    <w:p w14:paraId="7C111C0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68492516 0.3541313 0.1837430  0.08208266 0.10492173 0.1117642</w:t>
      </w:r>
    </w:p>
    <w:p w14:paraId="376CF7B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1.00000000 0.3474713 0.2373128  0.09759081 0.18209133 0.1136992</w:t>
      </w:r>
    </w:p>
    <w:p w14:paraId="6A67B96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34747126 1.0000000 0.6046528  0.21747513 0.35013752 0.3106774</w:t>
      </w:r>
    </w:p>
    <w:p w14:paraId="283FF49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23731282 0.6046528 1.0000000  0.33492316 0.48013821 0.3110846</w:t>
      </w:r>
    </w:p>
    <w:p w14:paraId="3898093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09759081 0.2174751 0.3349232  1.00000000 0.51424765 0.1418050</w:t>
      </w:r>
    </w:p>
    <w:p w14:paraId="3BA68F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18209133 0.3501375 0.4801382  0.51424765 1.00000000 0.4997852</w:t>
      </w:r>
    </w:p>
    <w:p w14:paraId="7FDDBE6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11369920 0.3106774 0.3110846  0.14180497 0.49978518 1.0000000</w:t>
      </w:r>
    </w:p>
    <w:p w14:paraId="78DE7F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26739619 0.5991616 0.5935553  0.20656778 0.49153216 0.5048743</w:t>
      </w:r>
    </w:p>
    <w:p w14:paraId="0AD7352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14280110 0.3788168 0.4638259  0.44600137 0.55450483 0.3814443</w:t>
      </w:r>
    </w:p>
    <w:p w14:paraId="7D1DE0C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11772533 0.1671093 0.3650986  0.53336577 0.61402117 0.4276457</w:t>
      </w:r>
    </w:p>
    <w:p w14:paraId="7E44BEB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beh_bel12   beh_bel13  beh_bel14</w:t>
      </w:r>
    </w:p>
    <w:p w14:paraId="2E55EBC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3511255  0.12650363 0.07993816</w:t>
      </w:r>
    </w:p>
    <w:p w14:paraId="3142A45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3059169  0.07643712 0.06172132</w:t>
      </w:r>
    </w:p>
    <w:p w14:paraId="64A71A7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3123510  0.10891105 0.06072405</w:t>
      </w:r>
    </w:p>
    <w:p w14:paraId="79AEE29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2807675  0.23295201 0.26839842</w:t>
      </w:r>
    </w:p>
    <w:p w14:paraId="45372D1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1905718 -0.06271962 0.02636594</w:t>
      </w:r>
    </w:p>
    <w:p w14:paraId="70C8D53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2673962  0.14280110 0.11772533</w:t>
      </w:r>
    </w:p>
    <w:p w14:paraId="63A7A7D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5991616  0.37881679 0.16710930</w:t>
      </w:r>
    </w:p>
    <w:p w14:paraId="31DEEAC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5935553  0.46382586 0.36509858</w:t>
      </w:r>
    </w:p>
    <w:p w14:paraId="4FE2927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2065678  0.44600137 0.53336577</w:t>
      </w:r>
    </w:p>
    <w:p w14:paraId="4218B5F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4915322  0.55450483 0.61402117</w:t>
      </w:r>
    </w:p>
    <w:p w14:paraId="4909B86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5048743  0.38144430 0.42764571</w:t>
      </w:r>
    </w:p>
    <w:p w14:paraId="14F4CC1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1.0000000  0.45216956 0.40469498</w:t>
      </w:r>
    </w:p>
    <w:p w14:paraId="0E468BC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4521696  1.00000000 0.57769139</w:t>
      </w:r>
    </w:p>
    <w:p w14:paraId="436D7A6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4046950  0.57769139 1.00000000</w:t>
      </w:r>
    </w:p>
    <w:p w14:paraId="59FDC03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76C324E3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Normative Beliefs</w:t>
      </w:r>
    </w:p>
    <w:p w14:paraId="376B19C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 xml:space="preserve">              inj_pos_1    inj_pos_2     inj_pos_3    inj_neg_1</w:t>
      </w:r>
    </w:p>
    <w:p w14:paraId="22C9480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1.000000000  0.028661597 -0.0785240247  0.068653301</w:t>
      </w:r>
    </w:p>
    <w:p w14:paraId="1EDC1E3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28661597  1.000000000  0.4251178537 -0.148316384</w:t>
      </w:r>
    </w:p>
    <w:p w14:paraId="7D80D5C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078524025  0.425117854  1.0000000000 -0.107818670</w:t>
      </w:r>
    </w:p>
    <w:p w14:paraId="52957E3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1   0.068653301 -0.148316384 -0.1078186699  1.000000000</w:t>
      </w:r>
    </w:p>
    <w:p w14:paraId="4C18F9A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2   0.023192678 -0.016448914  0.1939944031 -0.189696869</w:t>
      </w:r>
    </w:p>
    <w:p w14:paraId="752E291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3   0.162152986  0.001446241  0.0794680666  0.073747263</w:t>
      </w:r>
    </w:p>
    <w:p w14:paraId="06EA9A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1  0.283771025  0.059010774  0.0604509157  0.012746892</w:t>
      </w:r>
    </w:p>
    <w:p w14:paraId="713960D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2  0.276156863  0.161135346  0.1606403798  0.127025838</w:t>
      </w:r>
    </w:p>
    <w:p w14:paraId="41458EC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3  0.309568898  0.154035736  0.2313159860  0.033065942</w:t>
      </w:r>
    </w:p>
    <w:p w14:paraId="2482F3E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4 -0.006283718  0.047596797  0.1324840329 -0.007225916</w:t>
      </w:r>
    </w:p>
    <w:p w14:paraId="4ED3EB0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5 -0.014330295  0.046680128  0.2203283478  0.097226216</w:t>
      </w:r>
    </w:p>
    <w:p w14:paraId="32ECBDB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1 -0.033790575 -0.017924572 -0.0002211143  0.080412874</w:t>
      </w:r>
    </w:p>
    <w:p w14:paraId="3F37029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2  0.060726562 -0.229368292 -0.0062527273  0.043471621</w:t>
      </w:r>
    </w:p>
    <w:p w14:paraId="3C6AAD3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3 -0.048051252 -0.056667911  0.1059999684 -0.004711768</w:t>
      </w:r>
    </w:p>
    <w:p w14:paraId="63844C2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             inj_neg_2    inj_neg_3  desc_pos_1   desc_pos_2  desc_pos_3</w:t>
      </w:r>
    </w:p>
    <w:p w14:paraId="656A7C5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023192678  0.162152986  0.28377102  0.276156863  0.30956890</w:t>
      </w:r>
    </w:p>
    <w:p w14:paraId="412FE4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016448914  0.001446241  0.05901077  0.161135346  0.15403574</w:t>
      </w:r>
    </w:p>
    <w:p w14:paraId="655CE6D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193994403  0.079468067  0.06045092  0.160640380  0.23131599</w:t>
      </w:r>
    </w:p>
    <w:p w14:paraId="3811EE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1  -0.189696869  0.073747263  0.01274689  0.127025838  0.03306594</w:t>
      </w:r>
    </w:p>
    <w:p w14:paraId="2308B65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2   1.000000000  0.400704837 -0.11674037 -0.032493886 -0.06033445</w:t>
      </w:r>
    </w:p>
    <w:p w14:paraId="2049290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3   0.400704837  1.000000000 -0.04588659  0.092325277  0.08989084</w:t>
      </w:r>
    </w:p>
    <w:p w14:paraId="31B825E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1 -0.116740367 -0.045886591  1.00000000  0.216509038  0.18483773</w:t>
      </w:r>
    </w:p>
    <w:p w14:paraId="0092A40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2 -0.032493886  0.092325277  0.21650904  1.000000000  0.82161327</w:t>
      </w:r>
    </w:p>
    <w:p w14:paraId="14AC42B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3 -0.060334448  0.089890840  0.18483773  0.821613272  1.00000000</w:t>
      </w:r>
    </w:p>
    <w:p w14:paraId="2F89397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4 -0.070963292  0.028975437 -0.06160182  0.180958301  0.21017859</w:t>
      </w:r>
    </w:p>
    <w:p w14:paraId="3E6E18F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5 -0.001191807  0.091009846  0.26915773  0.162658146  0.15507460</w:t>
      </w:r>
    </w:p>
    <w:p w14:paraId="20C029D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1 -0.034388710 -0.016624186 -0.19156347  0.008150433  0.04489992</w:t>
      </w:r>
    </w:p>
    <w:p w14:paraId="0712BD9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lastRenderedPageBreak/>
        <w:t>desc_neg_2  0.234716305  0.134995504 -0.35035042 -0.100917894 -0.11641557</w:t>
      </w:r>
    </w:p>
    <w:p w14:paraId="74FFBCB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3  0.193430599  0.132686512 -0.11710250 -0.153657612 -0.22004974</w:t>
      </w:r>
    </w:p>
    <w:p w14:paraId="11F8A7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            desc_pos_4   desc_pos_5    desc_neg_1   desc_neg_2</w:t>
      </w:r>
    </w:p>
    <w:p w14:paraId="0B2CA7D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-0.006283718 -0.014330295 -0.0337905747  0.060726562</w:t>
      </w:r>
    </w:p>
    <w:p w14:paraId="4B30877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047596797  0.046680128 -0.0179245717 -0.229368292</w:t>
      </w:r>
    </w:p>
    <w:p w14:paraId="1FCA240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132484033  0.220328348 -0.0002211143 -0.006252727</w:t>
      </w:r>
    </w:p>
    <w:p w14:paraId="28D49F5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1  -0.007225916  0.097226216  0.0804128741  0.043471621</w:t>
      </w:r>
    </w:p>
    <w:p w14:paraId="7FF1D06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2  -0.070963292 -0.001191807 -0.0343887098  0.234716305</w:t>
      </w:r>
    </w:p>
    <w:p w14:paraId="7AD4ECA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3   0.028975437  0.091009846 -0.0166241864  0.134995504</w:t>
      </w:r>
    </w:p>
    <w:p w14:paraId="5588094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1 -0.061601816  0.269157728 -0.1915634683 -0.350350421</w:t>
      </w:r>
    </w:p>
    <w:p w14:paraId="5ED9BD3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2  0.180958301  0.162658146  0.0081504331 -0.100917894</w:t>
      </w:r>
    </w:p>
    <w:p w14:paraId="623BE20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3  0.210178586  0.155074602  0.0448999173 -0.116415570</w:t>
      </w:r>
    </w:p>
    <w:p w14:paraId="2E5C2A7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4  1.000000000  0.355354595  0.4196711313  0.176763970</w:t>
      </w:r>
    </w:p>
    <w:p w14:paraId="20D53ED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pos_5  0.355354595  1.000000000  0.0728172679 -0.093983640</w:t>
      </w:r>
    </w:p>
    <w:p w14:paraId="2FD7A4E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desc_neg_1  0.419671131  0.072817268  1.0000000000  0.190215199</w:t>
      </w:r>
    </w:p>
    <w:p w14:paraId="7EDD141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2  0.176763970 -0.093983640  0.1902151987  1.000000000</w:t>
      </w:r>
    </w:p>
    <w:p w14:paraId="0259AE9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-0.017407222 -0.069525032 -0.1440648368  0.578024390</w:t>
      </w:r>
    </w:p>
    <w:p w14:paraId="458AF1A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desc_neg_3</w:t>
      </w:r>
    </w:p>
    <w:p w14:paraId="7E64781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fr-FR"/>
        </w:rPr>
        <w:t>inj_pos_1  -0.048051252</w:t>
      </w:r>
    </w:p>
    <w:p w14:paraId="6F6104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056667911</w:t>
      </w:r>
    </w:p>
    <w:p w14:paraId="77F4527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105999968</w:t>
      </w:r>
    </w:p>
    <w:p w14:paraId="730CA3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-0.004711768</w:t>
      </w:r>
    </w:p>
    <w:p w14:paraId="46E2B05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193430599</w:t>
      </w:r>
    </w:p>
    <w:p w14:paraId="0194104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132686512</w:t>
      </w:r>
    </w:p>
    <w:p w14:paraId="2841A51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-0.117102495</w:t>
      </w:r>
    </w:p>
    <w:p w14:paraId="79669A9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-0.153657612</w:t>
      </w:r>
    </w:p>
    <w:p w14:paraId="7045DCF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-0.220049739</w:t>
      </w:r>
    </w:p>
    <w:p w14:paraId="433B289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-0.017407222</w:t>
      </w:r>
    </w:p>
    <w:p w14:paraId="4F9093C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desc_pos_5 -0.069525032</w:t>
      </w:r>
    </w:p>
    <w:p w14:paraId="7882F7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144064837</w:t>
      </w:r>
    </w:p>
    <w:p w14:paraId="5366E67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 0.578024390</w:t>
      </w:r>
    </w:p>
    <w:p w14:paraId="2DA3AD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desc_neg_3  1.000000000</w:t>
      </w:r>
    </w:p>
    <w:p w14:paraId="7B32E5C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AA5C826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Control Beliefs</w:t>
      </w:r>
    </w:p>
    <w:p w14:paraId="74FC574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1        fac2        bar1       bar2       bar3        bar4</w:t>
      </w:r>
    </w:p>
    <w:p w14:paraId="0FAE55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1.00000000  0.69694292 -0.41078726 -0.4523995 -0.1835061  0.04817869</w:t>
      </w:r>
    </w:p>
    <w:p w14:paraId="2E01CE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69694292  1.00000000 -0.09947305 -0.1936797 -0.1718205 -0.20359261</w:t>
      </w:r>
    </w:p>
    <w:p w14:paraId="165D061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-0.41078726 -0.09947305  1.00000000  0.8574172  0.2528145  0.13100561</w:t>
      </w:r>
    </w:p>
    <w:p w14:paraId="09BF22D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-0.45239953 -0.19367966  0.85741719  1.0000000  0.3268320  0.12784897</w:t>
      </w:r>
    </w:p>
    <w:p w14:paraId="04A7F8A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-0.18350613 -0.17182049  0.25281454  0.3268320  1.0000000  0.37041564</w:t>
      </w:r>
    </w:p>
    <w:p w14:paraId="3AFA1B9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0.04817869 -0.20359261  0.13100561  0.1278490  0.3704156  1.00000000</w:t>
      </w:r>
    </w:p>
    <w:p w14:paraId="2802622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7E7C3F44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Habit Beliefs</w:t>
      </w:r>
    </w:p>
    <w:p w14:paraId="7F94106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exp1         exp2        exp3        exp4        exp5</w:t>
      </w:r>
    </w:p>
    <w:p w14:paraId="6E45630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1  1.00000000  0.057998585 0.647328278  0.12884884  0.50629677</w:t>
      </w:r>
    </w:p>
    <w:p w14:paraId="76F5053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2  0.05799858  1.000000000 0.004124393  0.77864513 -0.11187004</w:t>
      </w:r>
    </w:p>
    <w:p w14:paraId="30D705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3  0.64732828  0.004124393 1.000000000  0.04711471  0.39654951</w:t>
      </w:r>
    </w:p>
    <w:p w14:paraId="43FCA69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4  0.12884884  0.778645131 0.047114710  1.00000000 -0.07952203</w:t>
      </w:r>
    </w:p>
    <w:p w14:paraId="4E90142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5  0.50629677 -0.111870043 0.396549509 -0.07952203  1.00000000</w:t>
      </w:r>
    </w:p>
    <w:p w14:paraId="0861C41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1 0.51484110 -0.114918919 0.231768776 -0.11500476  0.31552859</w:t>
      </w:r>
    </w:p>
    <w:p w14:paraId="29AD128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2 0.42593676 -0.219736762 0.400508970 -0.16713586  0.37474219</w:t>
      </w:r>
    </w:p>
    <w:p w14:paraId="6FACB34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3 0.46809834  0.050415682 0.388438535  0.03191776  0.22198144</w:t>
      </w:r>
    </w:p>
    <w:p w14:paraId="4F65F29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4 0.38696907  0.047675699 0.408643400  0.06692434  0.37600117</w:t>
      </w:r>
    </w:p>
    <w:p w14:paraId="1518A8B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 xml:space="preserve">           auto1      auto2      auto3      auto4</w:t>
      </w:r>
    </w:p>
    <w:p w14:paraId="6E0DDCE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1   0.5148411  0.4259368 0.46809834 0.38696907</w:t>
      </w:r>
    </w:p>
    <w:p w14:paraId="24E09B5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2  -0.1149189 -0.2197368 0.05041568 0.04767570</w:t>
      </w:r>
    </w:p>
    <w:p w14:paraId="57B4BB4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exp3   0.2317688  0.4005090 0.38843854 0.40864340</w:t>
      </w:r>
    </w:p>
    <w:p w14:paraId="4B80E4F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4  -0.1150048 -0.1671359 0.03191776 0.06692434</w:t>
      </w:r>
    </w:p>
    <w:p w14:paraId="2ADB9E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exp5   0.3155286  0.3747422 0.22198144 0.37600117</w:t>
      </w:r>
    </w:p>
    <w:p w14:paraId="46655A1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1  1.0000000  0.3920445 0.18741263 0.26825729</w:t>
      </w:r>
    </w:p>
    <w:p w14:paraId="393D8B8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2  0.3920445  1.0000000 0.30798205 0.33011250</w:t>
      </w:r>
    </w:p>
    <w:p w14:paraId="091F9BB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3  0.1874126  0.3079820 1.00000000 0.42953020</w:t>
      </w:r>
    </w:p>
    <w:p w14:paraId="1CA52F6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auto4  0.2682573  0.3301125 0.42953020 1.00000000</w:t>
      </w:r>
    </w:p>
    <w:p w14:paraId="0818EC5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3F2FC8F5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Moral Norm Beliefs</w:t>
      </w:r>
    </w:p>
    <w:p w14:paraId="273D22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resp1     resp2     resp3      val1      val2</w:t>
      </w:r>
    </w:p>
    <w:p w14:paraId="6F5F0EC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1 1.0000000 0.6320530 0.6515318 0.7498227 0.5042403</w:t>
      </w:r>
    </w:p>
    <w:p w14:paraId="2CC7F92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2 0.6320530 1.0000000 0.6453843 0.5372075 0.3990396</w:t>
      </w:r>
    </w:p>
    <w:p w14:paraId="0EAE6B5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3 0.6515318 0.6453843 1.0000000 0.6864016 0.4691420</w:t>
      </w:r>
    </w:p>
    <w:p w14:paraId="5458D37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1  0.7498227 0.5372075 0.6864016 1.0000000 0.5711523</w:t>
      </w:r>
    </w:p>
    <w:p w14:paraId="6EB4E3B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2  0.5042403 0.3990396 0.4691420 0.5711523 1.0000000</w:t>
      </w:r>
    </w:p>
    <w:p w14:paraId="2C9147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</w:p>
    <w:p w14:paraId="5C7335D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ducing</w:t>
      </w:r>
      <w:proofErr w:type="spellEnd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flights</w:t>
      </w:r>
      <w:proofErr w:type="spellEnd"/>
    </w:p>
    <w:p w14:paraId="4AE5E488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avioural Beliefs</w:t>
      </w:r>
    </w:p>
    <w:p w14:paraId="707D044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1     beh_bel2     beh_bel3     beh_bel4   beh_bel5</w:t>
      </w:r>
    </w:p>
    <w:p w14:paraId="071B087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 1.00000000  0.724265427  0.846296778  0.193855177 0.59738499</w:t>
      </w:r>
    </w:p>
    <w:p w14:paraId="331FA44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72426543  1.000000000  0.631256858  0.304196974 0.54621604</w:t>
      </w:r>
    </w:p>
    <w:p w14:paraId="5FEF023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 0.84629678  0.631256858  1.000000000  0.193154557 0.62540155</w:t>
      </w:r>
    </w:p>
    <w:p w14:paraId="6F35464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 0.19385518  0.304196974  0.193154557  1.000000000 0.24810224</w:t>
      </w:r>
    </w:p>
    <w:p w14:paraId="69D52D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59738499  0.546216044  0.625401552  0.248102236 1.00000000</w:t>
      </w:r>
    </w:p>
    <w:p w14:paraId="32521ED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13820111  0.128101241  0.228591350  0.351974747 0.28452951</w:t>
      </w:r>
    </w:p>
    <w:p w14:paraId="13763FC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32756339  0.274899687  0.369936930  0.220166848 0.42735468</w:t>
      </w:r>
    </w:p>
    <w:p w14:paraId="3A7A74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40390167  0.334035571  0.384069923  0.160473968 0.22732735</w:t>
      </w:r>
    </w:p>
    <w:p w14:paraId="06D691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05326289 -0.029205101  0.050763672  0.230202469 0.07287137</w:t>
      </w:r>
    </w:p>
    <w:p w14:paraId="708695C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10  0.12702622  0.030838353  0.182328658  0.332993081 0.21430571</w:t>
      </w:r>
    </w:p>
    <w:p w14:paraId="762CE42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-0.01938726  0.043474678 -0.006784723  0.183416479 0.11487248</w:t>
      </w:r>
    </w:p>
    <w:p w14:paraId="3338DB7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22476370  0.112173487  0.192235126 -0.003884601 0.21095403</w:t>
      </w:r>
    </w:p>
    <w:p w14:paraId="274872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01746363  0.047932432 -0.009768451  0.370533410 0.09559174</w:t>
      </w:r>
    </w:p>
    <w:p w14:paraId="2169AF2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13348694  0.118118919  0.138823137  0.245490653 0.16831561</w:t>
      </w:r>
    </w:p>
    <w:p w14:paraId="6E71C60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08109932 -0.004154674  0.069663946  0.145251964 0.14349968</w:t>
      </w:r>
    </w:p>
    <w:p w14:paraId="1DC710B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0.21783396  0.150704037  0.237114615  0.210159127 0.21709393</w:t>
      </w:r>
    </w:p>
    <w:p w14:paraId="78D87D2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eh_bel6  beh_bel7   beh_bel8    beh_bel9  beh_bel10</w:t>
      </w:r>
    </w:p>
    <w:p w14:paraId="2446A1C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13820111 0.3275634 0.40390167  0.05326289 0.12702622</w:t>
      </w:r>
    </w:p>
    <w:p w14:paraId="44BA24E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12810124 0.2748997 0.33403557 -0.02920510 0.03083835</w:t>
      </w:r>
    </w:p>
    <w:p w14:paraId="34261C7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22859135 0.3699369 0.38406992  0.05076367 0.18232866</w:t>
      </w:r>
    </w:p>
    <w:p w14:paraId="351FC33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35197475 0.2201668 0.16047397  0.23020247 0.33299308</w:t>
      </w:r>
    </w:p>
    <w:p w14:paraId="1E9042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28452951 0.4273547 0.22732735  0.07287137 0.21430571</w:t>
      </w:r>
    </w:p>
    <w:p w14:paraId="1F56494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1.00000000 0.4427510 0.18778924  0.07832104 0.34135969</w:t>
      </w:r>
    </w:p>
    <w:p w14:paraId="4C46271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44275101 1.0000000 0.19864754  0.23540722 0.58290791</w:t>
      </w:r>
    </w:p>
    <w:p w14:paraId="3A57B38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18778924 0.1986475 1.00000000  0.17410105 0.30401700</w:t>
      </w:r>
    </w:p>
    <w:p w14:paraId="518FA8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07832104 0.2354072 0.17410105  1.00000000 0.61555218</w:t>
      </w:r>
    </w:p>
    <w:p w14:paraId="0F4C6B8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34135969 0.5829079 0.30401700  0.61555218 1.00000000</w:t>
      </w:r>
    </w:p>
    <w:p w14:paraId="01C557A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15453365 0.2323980 0.12228888  0.26373237 0.34659672</w:t>
      </w:r>
    </w:p>
    <w:p w14:paraId="0AC0A46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19340964 0.3163225 0.03343512  0.31627878 0.30700698</w:t>
      </w:r>
    </w:p>
    <w:p w14:paraId="1B7075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16335619 0.1656358 0.11196402  0.37941117 0.36237573</w:t>
      </w:r>
    </w:p>
    <w:p w14:paraId="44506F3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28604118 0.4671944 0.18017830  0.24109859 0.48623466</w:t>
      </w:r>
    </w:p>
    <w:p w14:paraId="5CC8602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0.31883744 0.4767287 0.18684786  0.37291700 0.44583785</w:t>
      </w:r>
    </w:p>
    <w:p w14:paraId="0E1E547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0.21111954 0.4614867 0.10406965  0.32000974 0.39773715</w:t>
      </w:r>
    </w:p>
    <w:p w14:paraId="3C9A78C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 beh_bel11    beh_bel12    beh_bel13 beh_bel14    beh_bel15</w:t>
      </w:r>
    </w:p>
    <w:p w14:paraId="0D190CB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-0.019387263  0.224763704  0.017463632 0.1334869  0.081099320</w:t>
      </w:r>
    </w:p>
    <w:p w14:paraId="1509A3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 0.043474678  0.112173487  0.047932432 0.1181189 -0.004154674</w:t>
      </w:r>
    </w:p>
    <w:p w14:paraId="2DDE72E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-0.006784723  0.192235126 -0.009768451 0.1388231  0.069663946</w:t>
      </w:r>
    </w:p>
    <w:p w14:paraId="49E9CF1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4   0.183416479 -0.003884601  0.370533410 0.2454907  0.145251964</w:t>
      </w:r>
    </w:p>
    <w:p w14:paraId="29B9BB4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 0.114872481  0.210954031  0.095591745 0.1683156  0.143499681</w:t>
      </w:r>
    </w:p>
    <w:p w14:paraId="5551A50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 0.154533650  0.193409637  0.163356192 0.2860412  0.318837436</w:t>
      </w:r>
    </w:p>
    <w:p w14:paraId="3834AD0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 0.232398033  0.316322539  0.165635756 0.4671944  0.476728749</w:t>
      </w:r>
    </w:p>
    <w:p w14:paraId="57DF855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 0.122288881  0.033435121  0.111964015 0.1801783  0.186847855</w:t>
      </w:r>
    </w:p>
    <w:p w14:paraId="350B4E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 0.263732366  0.316278780  0.379411169 0.2410986  0.372917001</w:t>
      </w:r>
    </w:p>
    <w:p w14:paraId="0DD2FDF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 0.346596721  0.307006985  0.362375729 0.4862347  0.445837847</w:t>
      </w:r>
    </w:p>
    <w:p w14:paraId="7265403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 1.000000000  0.258541582  0.113447135 0.5403948  0.437859179</w:t>
      </w:r>
    </w:p>
    <w:p w14:paraId="315DA8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 0.258541582  1.000000000  0.396927577 0.4637950  0.509575301</w:t>
      </w:r>
    </w:p>
    <w:p w14:paraId="7119999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 0.113447135  0.396927577  1.000000000 0.3564809  0.393943838</w:t>
      </w:r>
    </w:p>
    <w:p w14:paraId="7E2750C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 0.540394766  0.463794953  0.356480917 1.0000000  0.683358146</w:t>
      </w:r>
    </w:p>
    <w:p w14:paraId="4552272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5  0.437859179  0.509575301  0.393943838 0.6833581  1.000000000</w:t>
      </w:r>
    </w:p>
    <w:p w14:paraId="7BB5B73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 0.506071965  0.479199953  0.249070320 0.7299610  0.618996188</w:t>
      </w:r>
    </w:p>
    <w:p w14:paraId="0541EEC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beh_bel16</w:t>
      </w:r>
    </w:p>
    <w:p w14:paraId="4D730F3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  0.2178340</w:t>
      </w:r>
    </w:p>
    <w:p w14:paraId="521B2AD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2  0.1507040</w:t>
      </w:r>
    </w:p>
    <w:p w14:paraId="774731A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3  0.2371146</w:t>
      </w:r>
    </w:p>
    <w:p w14:paraId="0147B7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4  0.2101591</w:t>
      </w:r>
    </w:p>
    <w:p w14:paraId="3763AD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5  0.2170939</w:t>
      </w:r>
    </w:p>
    <w:p w14:paraId="0615727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6  0.2111195</w:t>
      </w:r>
    </w:p>
    <w:p w14:paraId="7FD4F1B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7  0.4614867</w:t>
      </w:r>
    </w:p>
    <w:p w14:paraId="274A7D1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8  0.1040696</w:t>
      </w:r>
    </w:p>
    <w:p w14:paraId="6FAE5D7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9  0.3200097</w:t>
      </w:r>
    </w:p>
    <w:p w14:paraId="0F452E6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0 0.3977372</w:t>
      </w:r>
    </w:p>
    <w:p w14:paraId="6C10C18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1 0.5060720</w:t>
      </w:r>
    </w:p>
    <w:p w14:paraId="59DE7CF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2 0.4792000</w:t>
      </w:r>
    </w:p>
    <w:p w14:paraId="476DE16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3 0.2490703</w:t>
      </w:r>
    </w:p>
    <w:p w14:paraId="5D6E2BE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4 0.7299610</w:t>
      </w:r>
    </w:p>
    <w:p w14:paraId="669708D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beh_bel15 0.6189962</w:t>
      </w:r>
    </w:p>
    <w:p w14:paraId="4B3A3A3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eh_bel16 1.0000000</w:t>
      </w:r>
    </w:p>
    <w:p w14:paraId="13D7B58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555BF7AC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Normative Beliefs</w:t>
      </w:r>
    </w:p>
    <w:p w14:paraId="4439767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             inj_pos_1   inj_pos_2   inj_pos_3    inj_pos_4   inj_pos_5</w:t>
      </w:r>
    </w:p>
    <w:p w14:paraId="6B81E20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1.000000000  0.92892177  0.20774454  0.285778906  0.43867204</w:t>
      </w:r>
    </w:p>
    <w:p w14:paraId="70C8447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928921766  1.00000000  0.22848782  0.315620815  0.48353590</w:t>
      </w:r>
    </w:p>
    <w:p w14:paraId="4DF745B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207744543  0.22848782  1.00000000  0.852435976  0.70656121</w:t>
      </w:r>
    </w:p>
    <w:p w14:paraId="2239AD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285778906  0.31562082  0.85243598  1.000000000  0.73961282</w:t>
      </w:r>
    </w:p>
    <w:p w14:paraId="19D45AB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438672035  0.48353590  0.70656121  0.739612817  1.00000000</w:t>
      </w:r>
    </w:p>
    <w:p w14:paraId="02A9D55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-0.256982503 -0.26962893  0.31480875  0.167553511  0.20452419</w:t>
      </w:r>
    </w:p>
    <w:p w14:paraId="486AF5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131860280  0.05503435 -0.03914267  0.000542368  0.15291541</w:t>
      </w:r>
    </w:p>
    <w:p w14:paraId="4A6A48B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102031729  0.04126849  0.05857137 -0.034546593  0.01302910</w:t>
      </w:r>
    </w:p>
    <w:p w14:paraId="6A74725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024621787  0.08445666  0.37510973  0.397823090  0.37420512</w:t>
      </w:r>
    </w:p>
    <w:p w14:paraId="10544A7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233516422  0.24472072 -0.04807409  0.001242324  0.04957657</w:t>
      </w:r>
    </w:p>
    <w:p w14:paraId="0CBA0B5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295001047  0.24739373 -0.12475014 -0.106242955  0.00672159</w:t>
      </w:r>
    </w:p>
    <w:p w14:paraId="58525E2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244801238  0.23799564  0.12420311  0.063062069  0.07920136</w:t>
      </w:r>
    </w:p>
    <w:p w14:paraId="6AF2CB9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-0.009641634 -0.02084386  0.02452558  0.085862025  0.05047934</w:t>
      </w:r>
    </w:p>
    <w:p w14:paraId="7F786BD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2 -0.123098637 -0.13325599  0.03749497 -0.025074429  0.03176948</w:t>
      </w:r>
    </w:p>
    <w:p w14:paraId="49CEF6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-0.183942910 -0.17842516 -0.03385721 -0.069281918 -0.01310553</w:t>
      </w:r>
    </w:p>
    <w:p w14:paraId="23D7020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4 -0.178337515 -0.16197570 -0.10995849 -0.095168278 -0.03523570</w:t>
      </w:r>
    </w:p>
    <w:p w14:paraId="0A76AEF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inj_neg_1    inj_neg_2    inj_neg_3  desc_pos_1   desc_pos_2</w:t>
      </w:r>
    </w:p>
    <w:p w14:paraId="06226E4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-0.25698250  0.131860280  0.102031729  0.02462179  0.233516422</w:t>
      </w:r>
    </w:p>
    <w:p w14:paraId="71ED770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26962893  0.055034349  0.041268488  0.08445666  0.244720718</w:t>
      </w:r>
    </w:p>
    <w:p w14:paraId="3DFB39B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 0.31480875 -0.039142667  0.058571368  0.37510973 -0.048074091</w:t>
      </w:r>
    </w:p>
    <w:p w14:paraId="69E18E3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 0.16755351  0.000542368 -0.034546593  0.39782309  0.001242324</w:t>
      </w:r>
    </w:p>
    <w:p w14:paraId="0D1A06C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20452419  0.152915408  0.013029100  0.37420512  0.049576565</w:t>
      </w:r>
    </w:p>
    <w:p w14:paraId="3A82297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 1.00000000  0.333214562  0.199329458  0.29333492 -0.252944891</w:t>
      </w:r>
    </w:p>
    <w:p w14:paraId="2E7D0CF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neg_2   0.33321456  1.000000000  0.483798705  0.09253645 -0.014654834</w:t>
      </w:r>
    </w:p>
    <w:p w14:paraId="0E67916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19932946  0.483798705  1.000000000  0.15818961  0.078006328</w:t>
      </w:r>
    </w:p>
    <w:p w14:paraId="3641502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29333492  0.092536451  0.158189614  1.00000000 -0.117376649</w:t>
      </w:r>
    </w:p>
    <w:p w14:paraId="02AC525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-0.25294489 -0.014654834  0.078006328 -0.11737665  1.000000000</w:t>
      </w:r>
    </w:p>
    <w:p w14:paraId="27E0991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-0.16600925  0.071397209  0.214549045 -0.04821611  0.747178097</w:t>
      </w:r>
    </w:p>
    <w:p w14:paraId="6E5E095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-0.17680669  0.007744301  0.147801821  0.13765670  0.026096425</w:t>
      </w:r>
    </w:p>
    <w:p w14:paraId="2899DE8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08795210 -0.066000254 -0.076453770  0.25086204 -0.004300731</w:t>
      </w:r>
    </w:p>
    <w:p w14:paraId="31FA74E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2  0.16795498 -0.040367917  0.003293536  0.08776040 -0.009739986</w:t>
      </w:r>
    </w:p>
    <w:p w14:paraId="70637A9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 0.18251169 -0.031567540  0.012940975  0.06560003  0.004315913</w:t>
      </w:r>
    </w:p>
    <w:p w14:paraId="3361CC7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4  0.07897122 -0.071830085 -0.010109681 -0.03107698 -0.106006980</w:t>
      </w:r>
    </w:p>
    <w:p w14:paraId="49ECD4B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 desc_pos_4   desc_neg_1   desc_neg_2</w:t>
      </w:r>
    </w:p>
    <w:p w14:paraId="1DA8EC7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1   0.295001047  0.244801238 -0.009641634 -0.123098637</w:t>
      </w:r>
    </w:p>
    <w:p w14:paraId="74833F8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 0.247393730  0.237995643 -0.020843861 -0.133255992</w:t>
      </w:r>
    </w:p>
    <w:p w14:paraId="6A28284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124750140  0.124203115  0.024525583  0.037494972</w:t>
      </w:r>
    </w:p>
    <w:p w14:paraId="219D312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-0.106242955  0.063062069  0.085862025 -0.025074429</w:t>
      </w:r>
    </w:p>
    <w:p w14:paraId="2672D8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 0.006721590  0.079201364  0.050479339  0.031769475</w:t>
      </w:r>
    </w:p>
    <w:p w14:paraId="1EE0812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1  -0.166009249 -0.176806693  0.087952105  0.167954982</w:t>
      </w:r>
    </w:p>
    <w:p w14:paraId="25C768B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2   0.071397209  0.007744301 -0.066000254 -0.040367917</w:t>
      </w:r>
    </w:p>
    <w:p w14:paraId="6E09337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neg_3   0.214549045  0.147801821 -0.076453770  0.003293536</w:t>
      </w:r>
    </w:p>
    <w:p w14:paraId="7208F15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-0.048216107  0.137656696  0.250862035  0.087760395</w:t>
      </w:r>
    </w:p>
    <w:p w14:paraId="5C1E7F2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747178097  0.026096425 -0.004300731 -0.009739986</w:t>
      </w:r>
    </w:p>
    <w:p w14:paraId="1901B7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1.000000000  0.231638002  0.006181007  0.053734162</w:t>
      </w:r>
    </w:p>
    <w:p w14:paraId="71ECF85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 0.231638002  1.000000000 -0.149157166 -0.141248917</w:t>
      </w:r>
    </w:p>
    <w:p w14:paraId="2AFF1AD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006181007 -0.149157166  1.000000000  0.666810726</w:t>
      </w:r>
    </w:p>
    <w:p w14:paraId="17B459E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2  0.053734162 -0.141248917  0.666810726  1.000000000</w:t>
      </w:r>
    </w:p>
    <w:p w14:paraId="7CE8EF0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3  0.052579885 -0.189574489  0.652439813  0.959259738</w:t>
      </w:r>
    </w:p>
    <w:p w14:paraId="0F275ED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desc_neg_4 -0.055835821 -0.213408826  0.569826026  0.729121965</w:t>
      </w:r>
    </w:p>
    <w:p w14:paraId="746D98C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 </w:t>
      </w: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desc_neg_4</w:t>
      </w:r>
    </w:p>
    <w:p w14:paraId="2B8BA34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lastRenderedPageBreak/>
        <w:t>inj_pos_1  -0.183942910 -0.17833751</w:t>
      </w:r>
    </w:p>
    <w:p w14:paraId="2703944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2  -0.178425159 -0.16197570</w:t>
      </w:r>
    </w:p>
    <w:p w14:paraId="4F5BB46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3  -0.033857212 -0.10995849</w:t>
      </w:r>
    </w:p>
    <w:p w14:paraId="0C24494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4  -0.069281918 -0.09516828</w:t>
      </w:r>
    </w:p>
    <w:p w14:paraId="671CFB2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inj_pos_5  -0.013105529 -0.03523570</w:t>
      </w:r>
    </w:p>
    <w:p w14:paraId="5DDC858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1   0.182511689  0.07897122</w:t>
      </w:r>
    </w:p>
    <w:p w14:paraId="6FFC3F6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2  -0.031567540 -0.07183008</w:t>
      </w:r>
    </w:p>
    <w:p w14:paraId="3B19095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nl-NL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nl-NL"/>
        </w:rPr>
        <w:t>inj_neg_3   0.012940975 -0.01010968</w:t>
      </w:r>
    </w:p>
    <w:p w14:paraId="4A882DF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1  0.065600030 -0.03107698</w:t>
      </w:r>
    </w:p>
    <w:p w14:paraId="6559258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2  0.004315913 -0.10600698</w:t>
      </w:r>
    </w:p>
    <w:p w14:paraId="2801144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3  0.052579885 -0.05583582</w:t>
      </w:r>
    </w:p>
    <w:p w14:paraId="4C7444D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pos_4 -0.189574489 -0.21340883</w:t>
      </w:r>
    </w:p>
    <w:p w14:paraId="2381731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1  0.652439813  0.56982603</w:t>
      </w:r>
    </w:p>
    <w:p w14:paraId="3828759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2  0.959259738  0.72912197</w:t>
      </w:r>
    </w:p>
    <w:p w14:paraId="033526D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3  1.000000000  0.80021772</w:t>
      </w:r>
    </w:p>
    <w:p w14:paraId="291EA91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es-ES"/>
        </w:rPr>
        <w:t>desc_neg_4  0.800217719  1.00000000</w:t>
      </w:r>
    </w:p>
    <w:p w14:paraId="1848D12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</w:p>
    <w:p w14:paraId="3C8CF686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Control Beliefs</w:t>
      </w:r>
    </w:p>
    <w:p w14:paraId="06DA4A5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fac1        fac2        fac3       fac4       bar1        bar2</w:t>
      </w:r>
    </w:p>
    <w:p w14:paraId="7F62FFB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1  1.00000000  0.81268070  0.25190959  0.2344225 -0.1146243 -0.11376144</w:t>
      </w:r>
    </w:p>
    <w:p w14:paraId="13F9D37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 0.81268070  1.00000000  0.19538001  0.2703043 -0.2141275 -0.21412777</w:t>
      </w:r>
    </w:p>
    <w:p w14:paraId="72328C5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 0.25190959  0.19538001  1.00000000  0.2743824  0.1164825  0.07977902</w:t>
      </w:r>
    </w:p>
    <w:p w14:paraId="183DE49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 0.23442251  0.27030428  0.27438235  1.0000000 -0.2009935 -0.16828185</w:t>
      </w:r>
    </w:p>
    <w:p w14:paraId="1976E40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-0.11462431 -0.21412749  0.11648248 -0.2009935  1.0000000  0.81202829</w:t>
      </w:r>
    </w:p>
    <w:p w14:paraId="01158C8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-0.11376144 -0.21412777  0.07977902 -0.1682819  0.8120283  1.00000000</w:t>
      </w:r>
    </w:p>
    <w:p w14:paraId="32BBBC5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-0.11639483 -0.21211207 -0.01586391 -0.4346018  0.2929222  0.20750421</w:t>
      </w:r>
    </w:p>
    <w:p w14:paraId="6734B45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-0.05979962 -0.08766198 -0.05124866 -0.1412130  0.1384188  0.02588104</w:t>
      </w:r>
    </w:p>
    <w:p w14:paraId="6BF73A1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 xml:space="preserve">            bar3        bar4</w:t>
      </w:r>
    </w:p>
    <w:p w14:paraId="067B9936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lastRenderedPageBreak/>
        <w:t>fac1 -0.11639483 -0.05979962</w:t>
      </w:r>
    </w:p>
    <w:p w14:paraId="4EB169F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2 -0.21211207 -0.08766198</w:t>
      </w:r>
    </w:p>
    <w:p w14:paraId="073BB95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3 -0.01586391 -0.05124866</w:t>
      </w:r>
    </w:p>
    <w:p w14:paraId="1941514A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fac4 -0.43460175 -0.14121305</w:t>
      </w:r>
    </w:p>
    <w:p w14:paraId="79D836D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1  0.29292223  0.13841877</w:t>
      </w:r>
    </w:p>
    <w:p w14:paraId="76BC76F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2  0.20750421  0.02588104</w:t>
      </w:r>
    </w:p>
    <w:p w14:paraId="372E0AF3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3  1.00000000  0.14742779</w:t>
      </w:r>
    </w:p>
    <w:p w14:paraId="7C66DEE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bar4  0.14742779  1.00000000</w:t>
      </w:r>
    </w:p>
    <w:p w14:paraId="1182EAF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</w:p>
    <w:p w14:paraId="667DAB13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Habit Beliefs</w:t>
      </w:r>
    </w:p>
    <w:p w14:paraId="7E18D67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 xml:space="preserve">           exp1      exp2     auto1     auto2     auto3</w:t>
      </w:r>
    </w:p>
    <w:p w14:paraId="19E84F8D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1  1.0000000 0.6624567 0.4503237 0.2923329 0.3655708</w:t>
      </w:r>
    </w:p>
    <w:p w14:paraId="0040903F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exp2  0.6624567 1.0000000 0.1955337 0.1355963 0.3628423</w:t>
      </w:r>
    </w:p>
    <w:p w14:paraId="47EA60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1 0.4503237 0.1955337 1.0000000 0.3688943 0.2945409</w:t>
      </w:r>
    </w:p>
    <w:p w14:paraId="059666F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2 0.2923329 0.1355963 0.3688943 1.0000000 0.3562101</w:t>
      </w:r>
    </w:p>
    <w:p w14:paraId="75F87F98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it-IT"/>
        </w:rPr>
        <w:t>auto3 0.3655708 0.3628423 0.2945409 0.3562101 1.0000000</w:t>
      </w:r>
    </w:p>
    <w:p w14:paraId="5943EC1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it-IT"/>
        </w:rPr>
      </w:pPr>
    </w:p>
    <w:p w14:paraId="1DC44023" w14:textId="77777777" w:rsidR="00777FA7" w:rsidRPr="00777FA7" w:rsidRDefault="00777FA7" w:rsidP="00777FA7">
      <w:pPr>
        <w:numPr>
          <w:ilvl w:val="0"/>
          <w:numId w:val="12"/>
        </w:numPr>
        <w:spacing w:after="200" w:line="259" w:lineRule="auto"/>
        <w:jc w:val="both"/>
        <w:rPr>
          <w:rFonts w:ascii="Times New Roman" w:eastAsia="Calibri" w:hAnsi="Times New Roman" w:cs="Times New Roman"/>
          <w:sz w:val="22"/>
          <w:szCs w:val="22"/>
          <w:lang w:val="ro-RO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ro-RO"/>
        </w:rPr>
        <w:t>Moral Norm Beliefs</w:t>
      </w:r>
    </w:p>
    <w:p w14:paraId="0CDD5124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resp1       resp2      resp3        val1       val2       val3</w:t>
      </w:r>
    </w:p>
    <w:p w14:paraId="217E7E10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1 1.00000000 0.021985048 0.45695633 0.611106759 0.35767419 0.53708123</w:t>
      </w:r>
    </w:p>
    <w:p w14:paraId="0CB6F73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2 0.02198505 1.000000000 0.01705307 0.008457793 0.06342957 0.07179257</w:t>
      </w:r>
    </w:p>
    <w:p w14:paraId="6235E24C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3 0.45695633 0.017053065 1.00000000 0.401342497 0.25623085 0.23376644</w:t>
      </w:r>
    </w:p>
    <w:p w14:paraId="4837731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1  0.61110676 0.008457793 0.40134250 1.000000000 0.35195852 0.68107598</w:t>
      </w:r>
    </w:p>
    <w:p w14:paraId="124758B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2  0.35767419 0.063429568 0.25623085 0.351958521 1.00000000 0.35561194</w:t>
      </w:r>
    </w:p>
    <w:p w14:paraId="5623BED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3  0.53708123 0.071792568 0.23376644 0.681075983 0.35561194 1.00000000</w:t>
      </w:r>
    </w:p>
    <w:p w14:paraId="345C63AB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4  0.52826729 0.078164773 0.56089546 0.301798125 0.32152409 0.25928651</w:t>
      </w:r>
    </w:p>
    <w:p w14:paraId="576867B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 xml:space="preserve">            val4</w:t>
      </w:r>
    </w:p>
    <w:p w14:paraId="5B60CEF2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1 0.52826729</w:t>
      </w:r>
    </w:p>
    <w:p w14:paraId="2BEFFB7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lastRenderedPageBreak/>
        <w:t>resp2 0.07816477</w:t>
      </w:r>
    </w:p>
    <w:p w14:paraId="308F1777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resp3 0.56089546</w:t>
      </w:r>
    </w:p>
    <w:p w14:paraId="7C840725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1  0.30179812</w:t>
      </w:r>
    </w:p>
    <w:p w14:paraId="70130B41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2  0.32152409</w:t>
      </w:r>
    </w:p>
    <w:p w14:paraId="25A39D59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3  0.25928651</w:t>
      </w:r>
    </w:p>
    <w:p w14:paraId="10D825FE" w14:textId="77777777" w:rsidR="00777FA7" w:rsidRPr="00777FA7" w:rsidRDefault="00777FA7" w:rsidP="00777FA7">
      <w:pPr>
        <w:spacing w:after="200" w:line="276" w:lineRule="auto"/>
        <w:ind w:left="284"/>
        <w:jc w:val="both"/>
        <w:rPr>
          <w:rFonts w:ascii="Times New Roman" w:eastAsia="Calibri" w:hAnsi="Times New Roman" w:cs="Times New Roman"/>
          <w:sz w:val="22"/>
          <w:szCs w:val="22"/>
          <w:lang w:val="de-DE"/>
        </w:rPr>
      </w:pPr>
      <w:r w:rsidRPr="00777FA7">
        <w:rPr>
          <w:rFonts w:ascii="Times New Roman" w:eastAsia="Calibri" w:hAnsi="Times New Roman" w:cs="Times New Roman"/>
          <w:sz w:val="22"/>
          <w:szCs w:val="22"/>
          <w:lang w:val="de-DE"/>
        </w:rPr>
        <w:t>val4  1.00000000</w:t>
      </w:r>
    </w:p>
    <w:p w14:paraId="15712D60" w14:textId="77777777" w:rsidR="00777FA7" w:rsidRPr="00777FA7" w:rsidRDefault="00777FA7" w:rsidP="0055716C">
      <w:pPr>
        <w:spacing w:after="200" w:line="276" w:lineRule="auto"/>
        <w:rPr>
          <w:rFonts w:ascii="Times New Roman" w:eastAsia="Calibri" w:hAnsi="Times New Roman" w:cs="Times New Roman"/>
          <w:lang w:val="ro-RO"/>
        </w:rPr>
      </w:pPr>
    </w:p>
    <w:p w14:paraId="31E6878E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73EB1798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1CF5073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7F22E9D9" w14:textId="77777777" w:rsidR="00777FA7" w:rsidRPr="00777FA7" w:rsidRDefault="00777FA7" w:rsidP="00777FA7">
      <w:pPr>
        <w:spacing w:after="200" w:line="276" w:lineRule="auto"/>
        <w:ind w:left="284"/>
        <w:rPr>
          <w:rFonts w:ascii="Times New Roman" w:eastAsia="Calibri" w:hAnsi="Times New Roman" w:cs="Times New Roman"/>
          <w:lang w:val="ro-RO"/>
        </w:rPr>
      </w:pPr>
    </w:p>
    <w:p w14:paraId="4220AC23" w14:textId="77777777" w:rsidR="009A2825" w:rsidRDefault="009A2825"/>
    <w:sectPr w:rsidR="009A2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3B67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746A7"/>
    <w:multiLevelType w:val="hybridMultilevel"/>
    <w:tmpl w:val="60784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FFFFFFFF"/>
    <w:numStyleLink w:val="Singlepunch"/>
  </w:abstractNum>
  <w:abstractNum w:abstractNumId="3" w15:restartNumberingAfterBreak="0">
    <w:nsid w:val="0D663A64"/>
    <w:multiLevelType w:val="hybridMultilevel"/>
    <w:tmpl w:val="5FEA1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27634"/>
    <w:multiLevelType w:val="hybridMultilevel"/>
    <w:tmpl w:val="EC9A6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45C43"/>
    <w:multiLevelType w:val="hybridMultilevel"/>
    <w:tmpl w:val="FFFFFFFF"/>
    <w:lvl w:ilvl="0" w:tplc="B790ABD6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A5D6048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9C543C"/>
    <w:multiLevelType w:val="multilevel"/>
    <w:tmpl w:val="FFFFFFFF"/>
    <w:styleLink w:val="Multipunch"/>
    <w:lvl w:ilvl="0">
      <w:start w:val="1"/>
      <w:numFmt w:val="bullet"/>
      <w:lvlText w:val="▢"/>
      <w:lvlJc w:val="left"/>
      <w:pPr>
        <w:ind w:left="360"/>
      </w:pPr>
      <w:rPr>
        <w:rFonts w:ascii="Courier New" w:eastAsia="Times New Roman" w:hAnsi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8" w15:restartNumberingAfterBreak="0">
    <w:nsid w:val="2B0D3FEE"/>
    <w:multiLevelType w:val="hybridMultilevel"/>
    <w:tmpl w:val="FFFFFFFF"/>
    <w:lvl w:ilvl="0" w:tplc="88E4372A"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31B35"/>
    <w:multiLevelType w:val="hybridMultilevel"/>
    <w:tmpl w:val="FFFFFFFF"/>
    <w:lvl w:ilvl="0" w:tplc="0044B32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533B8"/>
    <w:multiLevelType w:val="multilevel"/>
    <w:tmpl w:val="91725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361016"/>
    <w:multiLevelType w:val="multilevel"/>
    <w:tmpl w:val="A2BA3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2778A6"/>
    <w:multiLevelType w:val="multilevel"/>
    <w:tmpl w:val="FFFFFFFF"/>
    <w:styleLink w:val="Singlepunch"/>
    <w:lvl w:ilvl="0">
      <w:start w:val="1"/>
      <w:numFmt w:val="bullet"/>
      <w:lvlText w:val="o"/>
      <w:lvlJc w:val="left"/>
      <w:pPr>
        <w:ind w:left="360"/>
      </w:pPr>
      <w:rPr>
        <w:rFonts w:ascii="Courier New" w:eastAsia="Times New Roman" w:hAnsi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3" w15:restartNumberingAfterBreak="0">
    <w:nsid w:val="4A513C4E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2FC4602"/>
    <w:multiLevelType w:val="hybridMultilevel"/>
    <w:tmpl w:val="FFFFFFFF"/>
    <w:lvl w:ilvl="0" w:tplc="82964546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5" w15:restartNumberingAfterBreak="0">
    <w:nsid w:val="5DD33497"/>
    <w:multiLevelType w:val="hybridMultilevel"/>
    <w:tmpl w:val="FFFFFFFF"/>
    <w:lvl w:ilvl="0" w:tplc="4E30F7F6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 w15:restartNumberingAfterBreak="0">
    <w:nsid w:val="6743484F"/>
    <w:multiLevelType w:val="hybridMultilevel"/>
    <w:tmpl w:val="FFFFFFFF"/>
    <w:lvl w:ilvl="0" w:tplc="42C62562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5036F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18F4644"/>
    <w:multiLevelType w:val="hybridMultilevel"/>
    <w:tmpl w:val="FFFFFFFF"/>
    <w:lvl w:ilvl="0" w:tplc="9F028836"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8C4674"/>
    <w:multiLevelType w:val="hybridMultilevel"/>
    <w:tmpl w:val="5FEA1074"/>
    <w:lvl w:ilvl="0" w:tplc="4DB21A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949289">
    <w:abstractNumId w:val="19"/>
  </w:num>
  <w:num w:numId="2" w16cid:durableId="96339571">
    <w:abstractNumId w:val="3"/>
  </w:num>
  <w:num w:numId="3" w16cid:durableId="680472442">
    <w:abstractNumId w:val="1"/>
  </w:num>
  <w:num w:numId="4" w16cid:durableId="175122395">
    <w:abstractNumId w:val="4"/>
  </w:num>
  <w:num w:numId="5" w16cid:durableId="1395741815">
    <w:abstractNumId w:val="10"/>
  </w:num>
  <w:num w:numId="6" w16cid:durableId="1044139133">
    <w:abstractNumId w:val="16"/>
  </w:num>
  <w:num w:numId="7" w16cid:durableId="2013756416">
    <w:abstractNumId w:val="13"/>
  </w:num>
  <w:num w:numId="8" w16cid:durableId="102580401">
    <w:abstractNumId w:val="8"/>
  </w:num>
  <w:num w:numId="9" w16cid:durableId="2027054230">
    <w:abstractNumId w:val="18"/>
  </w:num>
  <w:num w:numId="10" w16cid:durableId="1602564384">
    <w:abstractNumId w:val="9"/>
  </w:num>
  <w:num w:numId="11" w16cid:durableId="1874996461">
    <w:abstractNumId w:val="17"/>
  </w:num>
  <w:num w:numId="12" w16cid:durableId="134838200">
    <w:abstractNumId w:val="5"/>
  </w:num>
  <w:num w:numId="13" w16cid:durableId="1998914971">
    <w:abstractNumId w:val="15"/>
  </w:num>
  <w:num w:numId="14" w16cid:durableId="1384789150">
    <w:abstractNumId w:val="14"/>
  </w:num>
  <w:num w:numId="15" w16cid:durableId="930744383">
    <w:abstractNumId w:val="6"/>
  </w:num>
  <w:num w:numId="16" w16cid:durableId="899485018">
    <w:abstractNumId w:val="0"/>
  </w:num>
  <w:num w:numId="17" w16cid:durableId="1313825243">
    <w:abstractNumId w:val="2"/>
  </w:num>
  <w:num w:numId="18" w16cid:durableId="14971196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63206149">
    <w:abstractNumId w:val="7"/>
  </w:num>
  <w:num w:numId="20" w16cid:durableId="1792016544">
    <w:abstractNumId w:val="12"/>
  </w:num>
  <w:num w:numId="21" w16cid:durableId="9972736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25"/>
    <w:rsid w:val="002C18F7"/>
    <w:rsid w:val="004B5774"/>
    <w:rsid w:val="0055716C"/>
    <w:rsid w:val="00777FA7"/>
    <w:rsid w:val="009A2825"/>
    <w:rsid w:val="00A17AD3"/>
    <w:rsid w:val="00D6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C891"/>
  <w15:chartTrackingRefBased/>
  <w15:docId w15:val="{8C421D22-9A63-437D-BB0E-03F60E2E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82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77FA7"/>
  </w:style>
  <w:style w:type="table" w:customStyle="1" w:styleId="TableGrid1">
    <w:name w:val="Table Grid1"/>
    <w:basedOn w:val="TableNormal"/>
    <w:next w:val="TableGrid"/>
    <w:uiPriority w:val="39"/>
    <w:rsid w:val="00777FA7"/>
    <w:pPr>
      <w:spacing w:after="0" w:line="240" w:lineRule="auto"/>
      <w:ind w:left="284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77FA7"/>
    <w:rPr>
      <w:color w:val="0000FF"/>
      <w:u w:val="single"/>
    </w:rPr>
  </w:style>
  <w:style w:type="table" w:customStyle="1" w:styleId="PlainTable51">
    <w:name w:val="Plain Table 51"/>
    <w:basedOn w:val="TableNormal"/>
    <w:next w:val="PlainTable5"/>
    <w:uiPriority w:val="45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77FA7"/>
    <w:pPr>
      <w:spacing w:after="0" w:line="240" w:lineRule="auto"/>
    </w:pPr>
    <w:rPr>
      <w:rFonts w:eastAsia="Times New Roman" w:cs="Times New Roman"/>
      <w:sz w:val="22"/>
      <w:szCs w:val="22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777FA7"/>
    <w:pPr>
      <w:spacing w:after="0" w:line="240" w:lineRule="auto"/>
      <w:ind w:left="284"/>
    </w:pPr>
    <w:rPr>
      <w:rFonts w:eastAsia="Times New Roman" w:cs="Times New Roman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77FA7"/>
    <w:rPr>
      <w:rFonts w:cs="Times New Roman"/>
      <w:color w:val="605E5C"/>
      <w:shd w:val="clear" w:color="auto" w:fill="E1DFDD"/>
    </w:rPr>
  </w:style>
  <w:style w:type="paragraph" w:customStyle="1" w:styleId="BlockStartLabel">
    <w:name w:val="BlockStartLabel"/>
    <w:basedOn w:val="Normal"/>
    <w:qFormat/>
    <w:rsid w:val="00777FA7"/>
    <w:pPr>
      <w:spacing w:before="120" w:after="120" w:line="240" w:lineRule="auto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EndLabel">
    <w:name w:val="BlockEndLabel"/>
    <w:basedOn w:val="Normal"/>
    <w:qFormat/>
    <w:rsid w:val="00777FA7"/>
    <w:pPr>
      <w:spacing w:before="120" w:after="0" w:line="240" w:lineRule="auto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Separator">
    <w:name w:val="BlockSeparator"/>
    <w:basedOn w:val="Normal"/>
    <w:qFormat/>
    <w:rsid w:val="00777FA7"/>
    <w:pPr>
      <w:pBdr>
        <w:bottom w:val="single" w:sz="8" w:space="0" w:color="CCCCCC"/>
      </w:pBdr>
      <w:spacing w:after="0" w:line="120" w:lineRule="auto"/>
      <w:jc w:val="center"/>
    </w:pPr>
    <w:rPr>
      <w:rFonts w:eastAsia="Times New Roman" w:cs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QuestionSeparator">
    <w:name w:val="QuestionSeparator"/>
    <w:basedOn w:val="Normal"/>
    <w:qFormat/>
    <w:rsid w:val="00777FA7"/>
    <w:pPr>
      <w:pBdr>
        <w:top w:val="dashed" w:sz="8" w:space="0" w:color="CCCCCC"/>
      </w:pBdr>
      <w:spacing w:before="120" w:after="120" w:line="12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777FA7"/>
    <w:pPr>
      <w:spacing w:before="240"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msonormal0">
    <w:name w:val="msonormal"/>
    <w:basedOn w:val="Normal"/>
    <w:rsid w:val="0077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77FA7"/>
    <w:pPr>
      <w:tabs>
        <w:tab w:val="center" w:pos="4680"/>
        <w:tab w:val="right" w:pos="9360"/>
      </w:tabs>
      <w:spacing w:after="0" w:line="276" w:lineRule="auto"/>
    </w:pPr>
    <w:rPr>
      <w:rFonts w:eastAsia="Times New Roman" w:cs="Times New Roma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1"/>
    <w:uiPriority w:val="99"/>
    <w:rsid w:val="00777FA7"/>
    <w:rPr>
      <w:rFonts w:eastAsia="Times New Roman" w:cs="Times New Roman"/>
      <w:kern w:val="0"/>
      <w:lang w:val="en-US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77FA7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1"/>
    <w:uiPriority w:val="99"/>
    <w:rsid w:val="00777FA7"/>
    <w:rPr>
      <w:rFonts w:eastAsia="Times New Roman" w:cs="Times New Roman"/>
      <w:kern w:val="0"/>
      <w:lang w:val="en-US"/>
      <w14:ligatures w14:val="none"/>
    </w:rPr>
  </w:style>
  <w:style w:type="paragraph" w:customStyle="1" w:styleId="BarSlider">
    <w:name w:val="BarSlider"/>
    <w:basedOn w:val="Normal"/>
    <w:qFormat/>
    <w:rsid w:val="00777FA7"/>
    <w:pPr>
      <w:pBdr>
        <w:top w:val="single" w:sz="48" w:space="0" w:color="499FD1"/>
      </w:pBdr>
      <w:spacing w:before="80"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QSummary">
    <w:name w:val="QSummary"/>
    <w:basedOn w:val="Normal"/>
    <w:qFormat/>
    <w:rsid w:val="00777FA7"/>
    <w:pPr>
      <w:spacing w:after="0" w:line="276" w:lineRule="auto"/>
    </w:pPr>
    <w:rPr>
      <w:rFonts w:eastAsia="Times New Roman" w:cs="Times New Roman"/>
      <w:b/>
      <w:kern w:val="0"/>
      <w:sz w:val="22"/>
      <w:szCs w:val="22"/>
      <w:lang w:val="en-US"/>
      <w14:ligatures w14:val="none"/>
    </w:rPr>
  </w:style>
  <w:style w:type="paragraph" w:customStyle="1" w:styleId="QLabel">
    <w:name w:val="QLabel"/>
    <w:basedOn w:val="Normal"/>
    <w:qFormat/>
    <w:rsid w:val="00777FA7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 w:cs="Times New Roman"/>
      <w:b/>
      <w:kern w:val="0"/>
      <w:sz w:val="32"/>
      <w:szCs w:val="22"/>
      <w:lang w:val="en-US"/>
      <w14:ligatures w14:val="none"/>
    </w:rPr>
  </w:style>
  <w:style w:type="paragraph" w:customStyle="1" w:styleId="WhiteText">
    <w:name w:val="WhiteText"/>
    <w:next w:val="Normal"/>
    <w:rsid w:val="00777FA7"/>
    <w:pPr>
      <w:spacing w:after="0" w:line="240" w:lineRule="auto"/>
    </w:pPr>
    <w:rPr>
      <w:rFonts w:eastAsia="Times New Roman" w:cs="Times New Roman"/>
      <w:color w:val="FFFFFF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777FA7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777FA7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paragraph" w:customStyle="1" w:styleId="QDisplayLogic">
    <w:name w:val="QDisplayLogic"/>
    <w:basedOn w:val="Normal"/>
    <w:qFormat/>
    <w:rsid w:val="00777FA7"/>
    <w:pPr>
      <w:shd w:val="clear" w:color="auto" w:fill="6898BB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SkipLogic">
    <w:name w:val="QSkipLogic"/>
    <w:basedOn w:val="Normal"/>
    <w:qFormat/>
    <w:rsid w:val="00777FA7"/>
    <w:pPr>
      <w:shd w:val="clear" w:color="auto" w:fill="8D8D8D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SingleLineText">
    <w:name w:val="SingleLineText"/>
    <w:next w:val="Normal"/>
    <w:rsid w:val="00777FA7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777FA7"/>
    <w:pPr>
      <w:shd w:val="clear" w:color="auto" w:fill="6FAC3D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ReusableChoices">
    <w:name w:val="QReusableChoices"/>
    <w:basedOn w:val="Normal"/>
    <w:qFormat/>
    <w:rsid w:val="00777FA7"/>
    <w:pPr>
      <w:shd w:val="clear" w:color="auto" w:fill="3EA18E"/>
      <w:spacing w:before="120" w:after="120" w:line="240" w:lineRule="auto"/>
    </w:pPr>
    <w:rPr>
      <w:rFonts w:eastAsia="Times New Roman" w:cs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H1">
    <w:name w:val="H1"/>
    <w:next w:val="Normal"/>
    <w:rsid w:val="00777FA7"/>
    <w:pPr>
      <w:spacing w:after="240" w:line="240" w:lineRule="auto"/>
    </w:pPr>
    <w:rPr>
      <w:rFonts w:eastAsia="Times New Roman" w:cs="Times New Roman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777FA7"/>
    <w:pPr>
      <w:spacing w:after="240" w:line="240" w:lineRule="auto"/>
    </w:pPr>
    <w:rPr>
      <w:rFonts w:eastAsia="Times New Roman" w:cs="Times New Roman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777FA7"/>
    <w:pPr>
      <w:spacing w:after="120" w:line="240" w:lineRule="auto"/>
    </w:pPr>
    <w:rPr>
      <w:rFonts w:eastAsia="Times New Roman" w:cs="Times New Roman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Dropdown">
    <w:name w:val="Dropdown"/>
    <w:basedOn w:val="Normal"/>
    <w:qFormat/>
    <w:rsid w:val="00777FA7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</w:style>
  <w:style w:type="paragraph" w:customStyle="1" w:styleId="SFGreen">
    <w:name w:val="SFGreen"/>
    <w:basedOn w:val="Normal"/>
    <w:qFormat/>
    <w:rsid w:val="00777FA7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="Times New Roman" w:cs="Times New Roman"/>
      <w:b/>
      <w:color w:val="809163"/>
      <w:kern w:val="0"/>
      <w:sz w:val="22"/>
      <w:szCs w:val="22"/>
      <w:lang w:val="en-US"/>
      <w14:ligatures w14:val="none"/>
    </w:rPr>
  </w:style>
  <w:style w:type="paragraph" w:customStyle="1" w:styleId="SFBlue">
    <w:name w:val="SFBlue"/>
    <w:basedOn w:val="Normal"/>
    <w:qFormat/>
    <w:rsid w:val="00777FA7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="Times New Roman" w:cs="Times New Roman"/>
      <w:b/>
      <w:color w:val="426092"/>
      <w:kern w:val="0"/>
      <w:sz w:val="22"/>
      <w:szCs w:val="22"/>
      <w:lang w:val="en-US"/>
      <w14:ligatures w14:val="none"/>
    </w:rPr>
  </w:style>
  <w:style w:type="paragraph" w:customStyle="1" w:styleId="SFPurple">
    <w:name w:val="SFPurple"/>
    <w:basedOn w:val="Normal"/>
    <w:qFormat/>
    <w:rsid w:val="00777FA7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="Times New Roman" w:cs="Times New Roman"/>
      <w:b/>
      <w:color w:val="916391"/>
      <w:kern w:val="0"/>
      <w:sz w:val="22"/>
      <w:szCs w:val="22"/>
      <w:lang w:val="en-US"/>
      <w14:ligatures w14:val="none"/>
    </w:rPr>
  </w:style>
  <w:style w:type="paragraph" w:customStyle="1" w:styleId="SFGray">
    <w:name w:val="SFGray"/>
    <w:basedOn w:val="Normal"/>
    <w:qFormat/>
    <w:rsid w:val="00777FA7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="Times New Roman" w:cs="Times New Roman"/>
      <w:b/>
      <w:color w:val="555555"/>
      <w:kern w:val="0"/>
      <w:sz w:val="22"/>
      <w:szCs w:val="22"/>
      <w:lang w:val="en-US"/>
      <w14:ligatures w14:val="none"/>
    </w:rPr>
  </w:style>
  <w:style w:type="paragraph" w:customStyle="1" w:styleId="SFRed">
    <w:name w:val="SFRed"/>
    <w:basedOn w:val="Normal"/>
    <w:qFormat/>
    <w:rsid w:val="00777FA7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="Times New Roman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QPlaceholderAlert">
    <w:name w:val="QPlaceholderAlert"/>
    <w:basedOn w:val="Normal"/>
    <w:qFormat/>
    <w:rsid w:val="00777FA7"/>
    <w:pPr>
      <w:spacing w:after="0" w:line="276" w:lineRule="auto"/>
    </w:pPr>
    <w:rPr>
      <w:rFonts w:eastAsia="Times New Roman" w:cs="Times New Roman"/>
      <w:color w:val="FF0000"/>
      <w:kern w:val="0"/>
      <w:sz w:val="22"/>
      <w:szCs w:val="22"/>
      <w:lang w:val="en-US"/>
      <w14:ligatures w14:val="none"/>
    </w:rPr>
  </w:style>
  <w:style w:type="table" w:customStyle="1" w:styleId="QTable">
    <w:name w:val="QTable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QQuestionTable">
    <w:name w:val="QQuestion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  <w:tblStylePr w:type="lastCol">
      <w:rPr>
        <w:rFonts w:cs="Times New Roman"/>
      </w:rPr>
      <w:tblPr/>
      <w:tcPr>
        <w:tcBorders>
          <w:lef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StyleRowBandSize w:val="1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blStylePr w:type="firstRow">
      <w:pPr>
        <w:jc w:val="center"/>
      </w:pPr>
      <w:rPr>
        <w:rFonts w:cs="Times New Roman"/>
      </w:rPr>
      <w:tblPr/>
      <w:tcPr>
        <w:tcBorders>
          <w:bottom w:val="single" w:sz="4" w:space="0" w:color="BFBFBF"/>
        </w:tcBorders>
      </w:tcPr>
    </w:tblStylePr>
    <w:tblStylePr w:type="firstCol">
      <w:rPr>
        <w:rFonts w:cs="Times New Roman"/>
      </w:rPr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blStylePr w:type="firstCol">
      <w:pPr>
        <w:jc w:val="right"/>
      </w:pPr>
      <w:rPr>
        <w:rFonts w:cs="Times New Roman"/>
      </w:rPr>
    </w:tblStylePr>
  </w:style>
  <w:style w:type="table" w:customStyle="1" w:styleId="QHorizontalGraphicSliderTable">
    <w:name w:val="QHorizontalGraphicSliderTable"/>
    <w:uiPriority w:val="99"/>
    <w:qFormat/>
    <w:rsid w:val="00777FA7"/>
    <w:pPr>
      <w:spacing w:after="12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777FA7"/>
    <w:pPr>
      <w:spacing w:after="12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0"/>
      <w:szCs w:val="20"/>
      <w:lang w:val="en-US" w:eastAsia="en-GB"/>
      <w14:ligatures w14:val="none"/>
    </w:r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rPr>
        <w:rFonts w:cs="Times New Roman"/>
      </w:r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777FA7"/>
    <w:pPr>
      <w:spacing w:after="0" w:line="240" w:lineRule="auto"/>
      <w:jc w:val="center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table" w:customStyle="1" w:styleId="QBar">
    <w:name w:val="QBar"/>
    <w:uiPriority w:val="99"/>
    <w:qFormat/>
    <w:rsid w:val="00777FA7"/>
    <w:pPr>
      <w:spacing w:after="0" w:line="240" w:lineRule="auto"/>
    </w:pPr>
    <w:rPr>
      <w:rFonts w:eastAsia="Times New Roman" w:cs="Times New Roman"/>
      <w:kern w:val="0"/>
      <w:sz w:val="18"/>
      <w:szCs w:val="20"/>
      <w:lang w:val="en-US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  <w:tblStylePr w:type="firstCol">
      <w:rPr>
        <w:rFonts w:cs="Times New Roman"/>
      </w:rPr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77FA7"/>
    <w:pPr>
      <w:spacing w:after="0" w:line="240" w:lineRule="auto"/>
    </w:pPr>
    <w:rPr>
      <w:rFonts w:eastAsia="Times New Roman" w:cs="Times New Roman"/>
      <w:b/>
      <w:color w:val="FFFFFF"/>
      <w:kern w:val="0"/>
      <w:sz w:val="20"/>
      <w:szCs w:val="20"/>
      <w:lang w:val="en-US" w:eastAsia="en-GB"/>
      <w14:ligatures w14:val="none"/>
    </w:rPr>
    <w:tblPr>
      <w:tblStyleRowBandSize w:val="1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ind w:leftChars="0" w:left="0"/>
        <w:jc w:val="center"/>
      </w:pPr>
      <w:rPr>
        <w:rFonts w:ascii="Arial" w:hAnsi="Arial" w:cs="Arial"/>
        <w:sz w:val="22"/>
        <w:szCs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</w:tcPr>
    </w:tblStylePr>
  </w:style>
  <w:style w:type="numbering" w:customStyle="1" w:styleId="Multipunch">
    <w:name w:val="Multi punch"/>
    <w:rsid w:val="00777FA7"/>
    <w:pPr>
      <w:numPr>
        <w:numId w:val="19"/>
      </w:numPr>
    </w:pPr>
  </w:style>
  <w:style w:type="numbering" w:customStyle="1" w:styleId="Singlepunch">
    <w:name w:val="Single punch"/>
    <w:rsid w:val="00777FA7"/>
    <w:pPr>
      <w:numPr>
        <w:numId w:val="20"/>
      </w:numPr>
    </w:pPr>
  </w:style>
  <w:style w:type="table" w:styleId="TableGrid">
    <w:name w:val="Table Grid"/>
    <w:basedOn w:val="TableNormal"/>
    <w:uiPriority w:val="39"/>
    <w:rsid w:val="0077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77F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77F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77F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3">
    <w:name w:val="List Table 1 Light Accent 3"/>
    <w:basedOn w:val="TableNormal"/>
    <w:uiPriority w:val="46"/>
    <w:rsid w:val="00777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77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77FA7"/>
  </w:style>
  <w:style w:type="paragraph" w:styleId="Footer">
    <w:name w:val="footer"/>
    <w:basedOn w:val="Normal"/>
    <w:link w:val="FooterChar1"/>
    <w:uiPriority w:val="99"/>
    <w:semiHidden/>
    <w:unhideWhenUsed/>
    <w:rsid w:val="0077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77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8932</Words>
  <Characters>50913</Characters>
  <Application>Microsoft Office Word</Application>
  <DocSecurity>0</DocSecurity>
  <Lines>424</Lines>
  <Paragraphs>119</Paragraphs>
  <ScaleCrop>false</ScaleCrop>
  <Company/>
  <LinksUpToDate>false</LinksUpToDate>
  <CharactersWithSpaces>5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iocirlan</dc:creator>
  <cp:keywords/>
  <dc:description/>
  <cp:lastModifiedBy>Bianca Ciocirlan</cp:lastModifiedBy>
  <cp:revision>6</cp:revision>
  <dcterms:created xsi:type="dcterms:W3CDTF">2024-05-20T19:22:00Z</dcterms:created>
  <dcterms:modified xsi:type="dcterms:W3CDTF">2025-04-10T12:55:00Z</dcterms:modified>
</cp:coreProperties>
</file>